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2E3A88" w:rsidR="003A5050" w:rsidP="53B77927" w:rsidRDefault="003A5050" w14:paraId="392B7F93" w14:textId="7E0110B5">
      <w:pPr>
        <w:spacing w:line="360" w:lineRule="auto"/>
        <w:jc w:val="both"/>
        <w:rPr>
          <w:lang w:val="en-US"/>
        </w:rPr>
      </w:pPr>
      <w:bookmarkStart w:name="_Hlk62664381" w:id="0"/>
      <w:r w:rsidRPr="53B77927" w:rsidR="53B77927">
        <w:rPr>
          <w:lang w:val="en-US"/>
        </w:rPr>
        <w:t>Supplementary material 2 – Appendix</w:t>
      </w:r>
    </w:p>
    <w:bookmarkEnd w:id="0"/>
    <w:p w:rsidRPr="003A5050" w:rsidR="000F2D48" w:rsidRDefault="000F2D48" w14:paraId="0025E1CB" w14:textId="77777777">
      <w:pPr>
        <w:rPr>
          <w:lang w:val="en-US"/>
        </w:rPr>
      </w:pPr>
    </w:p>
    <w:p w:rsidRPr="00E92DB7" w:rsidR="000F2D48" w:rsidP="000F2D48" w:rsidRDefault="000F2D48" w14:paraId="7D816E36" w14:textId="5DA68B0E">
      <w:pPr>
        <w:pStyle w:val="Didascalia"/>
        <w:keepNext w:val="1"/>
        <w:rPr>
          <w:rFonts w:ascii="Times New Roman" w:hAnsi="Times New Roman" w:cs="Times New Roman"/>
          <w:sz w:val="22"/>
          <w:szCs w:val="22"/>
        </w:rPr>
      </w:pPr>
      <w:r w:rsidRPr="5B7B18A4" w:rsidR="5B7B18A4">
        <w:rPr>
          <w:rFonts w:ascii="Times New Roman" w:hAnsi="Times New Roman" w:cs="Times New Roman"/>
          <w:sz w:val="22"/>
          <w:szCs w:val="22"/>
        </w:rPr>
        <w:t xml:space="preserve">Table </w:t>
      </w:r>
      <w:r w:rsidRPr="5B7B18A4">
        <w:rPr>
          <w:rFonts w:ascii="Times New Roman" w:hAnsi="Times New Roman" w:cs="Times New Roman"/>
          <w:sz w:val="22"/>
          <w:szCs w:val="22"/>
        </w:rPr>
        <w:fldChar w:fldCharType="begin"/>
      </w:r>
      <w:r w:rsidRPr="5B7B18A4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5B7B18A4">
        <w:rPr>
          <w:rFonts w:ascii="Times New Roman" w:hAnsi="Times New Roman" w:cs="Times New Roman"/>
          <w:sz w:val="22"/>
          <w:szCs w:val="22"/>
        </w:rPr>
        <w:fldChar w:fldCharType="separate"/>
      </w:r>
      <w:r w:rsidRPr="5B7B18A4" w:rsidR="5B7B18A4">
        <w:rPr>
          <w:rFonts w:ascii="Times New Roman" w:hAnsi="Times New Roman" w:cs="Times New Roman"/>
          <w:noProof/>
          <w:sz w:val="22"/>
          <w:szCs w:val="22"/>
        </w:rPr>
        <w:t>1</w:t>
      </w:r>
      <w:r w:rsidRPr="5B7B18A4">
        <w:rPr>
          <w:rFonts w:ascii="Times New Roman" w:hAnsi="Times New Roman" w:cs="Times New Roman"/>
          <w:sz w:val="22"/>
          <w:szCs w:val="22"/>
        </w:rPr>
        <w:fldChar w:fldCharType="end"/>
      </w:r>
      <w:r w:rsidRPr="5B7B18A4" w:rsidR="5B7B18A4">
        <w:rPr>
          <w:rFonts w:ascii="Times New Roman" w:hAnsi="Times New Roman" w:cs="Times New Roman"/>
          <w:sz w:val="22"/>
          <w:szCs w:val="22"/>
        </w:rPr>
        <w:t>_bis: univariate distributions of the eight selected variables used for the UG modelling, considering the total sample of 273 subjects.</w:t>
      </w:r>
    </w:p>
    <w:p w:rsidRPr="000F2D48" w:rsidR="000F2D48" w:rsidP="000F2D48" w:rsidRDefault="000F2D48" w14:paraId="7E841AA6" w14:textId="77777777"/>
    <w:tbl>
      <w:tblPr>
        <w:tblpPr w:leftFromText="141" w:rightFromText="141" w:vertAnchor="page" w:horzAnchor="margin" w:tblpY="3013"/>
        <w:tblW w:w="94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5"/>
        <w:gridCol w:w="1752"/>
        <w:gridCol w:w="2938"/>
        <w:gridCol w:w="1837"/>
        <w:gridCol w:w="207"/>
      </w:tblGrid>
      <w:tr w:rsidRPr="00B127E3" w:rsidR="00E67F9D" w:rsidTr="5B7B18A4" w14:paraId="1E2102EA" w14:textId="77777777">
        <w:trPr>
          <w:trHeight w:val="554"/>
        </w:trPr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0773A42D" w14:textId="29816D61">
            <w:pPr>
              <w:jc w:val="center"/>
              <w:rPr>
                <w:b w:val="1"/>
                <w:bCs w:val="1"/>
                <w:sz w:val="22"/>
                <w:szCs w:val="22"/>
              </w:rPr>
            </w:pPr>
            <w:r w:rsidRPr="5B7B18A4" w:rsidR="5B7B18A4">
              <w:rPr>
                <w:b w:val="1"/>
                <w:bCs w:val="1"/>
                <w:sz w:val="22"/>
                <w:szCs w:val="22"/>
              </w:rPr>
              <w:t xml:space="preserve">Caries </w:t>
            </w:r>
            <w:r w:rsidRPr="5B7B18A4" w:rsidR="5B7B18A4">
              <w:rPr>
                <w:b w:val="1"/>
                <w:bCs w:val="1"/>
                <w:color w:val="FF0000"/>
                <w:sz w:val="22"/>
                <w:szCs w:val="22"/>
              </w:rPr>
              <w:t>incidence</w:t>
            </w:r>
          </w:p>
        </w:tc>
        <w:tc>
          <w:tcPr>
            <w:tcW w:w="17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B7B18A4" w:rsidRDefault="00E67F9D" w14:paraId="7A6E15B4" w14:textId="64366CDE">
            <w:pPr>
              <w:jc w:val="center"/>
              <w:rPr>
                <w:b w:val="1"/>
                <w:bCs w:val="1"/>
                <w:color w:val="FF0000"/>
                <w:sz w:val="22"/>
                <w:szCs w:val="22"/>
              </w:rPr>
            </w:pPr>
            <w:r w:rsidRPr="5B7B18A4" w:rsidR="5B7B18A4">
              <w:rPr>
                <w:b w:val="1"/>
                <w:bCs w:val="1"/>
                <w:color w:val="FF0000"/>
                <w:sz w:val="22"/>
                <w:szCs w:val="22"/>
              </w:rPr>
              <w:t>% (count)</w:t>
            </w:r>
          </w:p>
        </w:tc>
        <w:tc>
          <w:tcPr>
            <w:tcW w:w="29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6C43A5E8" w14:textId="77777777">
            <w:pPr>
              <w:jc w:val="center"/>
              <w:rPr>
                <w:b/>
                <w:bCs/>
                <w:sz w:val="22"/>
                <w:szCs w:val="22"/>
              </w:rPr>
            </w:pPr>
            <w:r w:rsidRPr="00B127E3">
              <w:rPr>
                <w:b/>
                <w:bCs/>
                <w:sz w:val="22"/>
                <w:szCs w:val="22"/>
              </w:rPr>
              <w:t>Oral hygiene status</w:t>
            </w:r>
          </w:p>
        </w:tc>
        <w:tc>
          <w:tcPr>
            <w:tcW w:w="183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B7B18A4" w:rsidRDefault="00E67F9D" w14:paraId="7A409782" w14:textId="693452F7">
            <w:pPr>
              <w:jc w:val="center"/>
              <w:rPr>
                <w:b w:val="1"/>
                <w:bCs w:val="1"/>
                <w:color w:val="FF0000"/>
                <w:sz w:val="22"/>
                <w:szCs w:val="22"/>
              </w:rPr>
            </w:pPr>
            <w:r w:rsidRPr="5B7B18A4" w:rsidR="5B7B18A4">
              <w:rPr>
                <w:b w:val="1"/>
                <w:bCs w:val="1"/>
                <w:color w:val="FF0000"/>
                <w:sz w:val="22"/>
                <w:szCs w:val="22"/>
              </w:rPr>
              <w:t>% (count)</w:t>
            </w:r>
          </w:p>
        </w:tc>
        <w:tc>
          <w:tcPr>
            <w:tcW w:w="207" w:type="dxa"/>
            <w:tcBorders>
              <w:left w:val="single" w:color="auto" w:sz="8" w:space="0"/>
            </w:tcBorders>
            <w:tcMar/>
            <w:vAlign w:val="center"/>
          </w:tcPr>
          <w:p w:rsidRPr="00B127E3" w:rsidR="00E67F9D" w:rsidP="003A5050" w:rsidRDefault="00E67F9D" w14:paraId="1B015B87" w14:textId="77777777">
            <w:pPr>
              <w:jc w:val="center"/>
              <w:rPr>
                <w:sz w:val="22"/>
                <w:szCs w:val="22"/>
              </w:rPr>
            </w:pPr>
          </w:p>
        </w:tc>
      </w:tr>
      <w:tr w:rsidRPr="00B127E3" w:rsidR="00E67F9D" w:rsidTr="5B7B18A4" w14:paraId="3E43358F" w14:textId="77777777">
        <w:trPr>
          <w:trHeight w:val="401"/>
        </w:trPr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73799FAD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0 (no variation)</w:t>
            </w:r>
          </w:p>
        </w:tc>
        <w:tc>
          <w:tcPr>
            <w:tcW w:w="17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1BEF936E" w14:textId="5D7E8302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76.9 </w:t>
            </w:r>
            <w:r w:rsidRPr="518F419D" w:rsidR="518F419D">
              <w:rPr>
                <w:color w:val="FF0000"/>
                <w:sz w:val="22"/>
                <w:szCs w:val="22"/>
              </w:rPr>
              <w:t>(210)</w:t>
            </w:r>
          </w:p>
        </w:tc>
        <w:tc>
          <w:tcPr>
            <w:tcW w:w="29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50F7A5DF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1 (adequate)</w:t>
            </w:r>
          </w:p>
        </w:tc>
        <w:tc>
          <w:tcPr>
            <w:tcW w:w="183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47A33DB8" w14:textId="3229CB2A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81.7 </w:t>
            </w:r>
            <w:r w:rsidRPr="518F419D" w:rsidR="518F419D">
              <w:rPr>
                <w:color w:val="FF0000"/>
                <w:sz w:val="22"/>
                <w:szCs w:val="22"/>
              </w:rPr>
              <w:t>(223)</w:t>
            </w:r>
          </w:p>
        </w:tc>
        <w:tc>
          <w:tcPr>
            <w:tcW w:w="207" w:type="dxa"/>
            <w:tcBorders>
              <w:left w:val="single" w:color="auto" w:sz="8" w:space="0"/>
              <w:bottom w:val="nil"/>
            </w:tcBorders>
            <w:tcMar/>
            <w:vAlign w:val="center"/>
          </w:tcPr>
          <w:p w:rsidRPr="00B127E3" w:rsidR="00E67F9D" w:rsidP="003A5050" w:rsidRDefault="00E67F9D" w14:paraId="5C839049" w14:textId="77777777">
            <w:pPr>
              <w:jc w:val="center"/>
              <w:rPr>
                <w:sz w:val="22"/>
                <w:szCs w:val="22"/>
              </w:rPr>
            </w:pPr>
          </w:p>
        </w:tc>
      </w:tr>
      <w:tr w:rsidRPr="00B127E3" w:rsidR="00E67F9D" w:rsidTr="5B7B18A4" w14:paraId="4E03D35F" w14:textId="77777777">
        <w:trPr>
          <w:trHeight w:val="333"/>
        </w:trPr>
        <w:tc>
          <w:tcPr>
            <w:tcW w:w="27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336A7E26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1 (variation)</w:t>
            </w:r>
          </w:p>
        </w:tc>
        <w:tc>
          <w:tcPr>
            <w:tcW w:w="17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1776516C" w14:textId="601F1EB9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23.1 </w:t>
            </w:r>
            <w:r w:rsidRPr="518F419D" w:rsidR="518F419D">
              <w:rPr>
                <w:color w:val="FF0000"/>
                <w:sz w:val="22"/>
                <w:szCs w:val="22"/>
              </w:rPr>
              <w:t>(63)</w:t>
            </w:r>
          </w:p>
        </w:tc>
        <w:tc>
          <w:tcPr>
            <w:tcW w:w="29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311E5901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2 (not adequate)</w:t>
            </w:r>
          </w:p>
        </w:tc>
        <w:tc>
          <w:tcPr>
            <w:tcW w:w="183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74493AC0" w14:textId="45750B24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18.3 </w:t>
            </w:r>
            <w:r w:rsidRPr="518F419D" w:rsidR="518F419D">
              <w:rPr>
                <w:color w:val="FF0000"/>
                <w:sz w:val="22"/>
                <w:szCs w:val="22"/>
              </w:rPr>
              <w:t>(50)</w:t>
            </w:r>
          </w:p>
        </w:tc>
        <w:tc>
          <w:tcPr>
            <w:tcW w:w="207" w:type="dxa"/>
            <w:tcBorders>
              <w:top w:val="nil"/>
              <w:left w:val="single" w:color="auto" w:sz="8" w:space="0"/>
            </w:tcBorders>
            <w:tcMar/>
            <w:vAlign w:val="center"/>
          </w:tcPr>
          <w:p w:rsidRPr="00B127E3" w:rsidR="00E67F9D" w:rsidP="003A5050" w:rsidRDefault="00E67F9D" w14:paraId="385FCB37" w14:textId="77777777">
            <w:pPr>
              <w:jc w:val="center"/>
              <w:rPr>
                <w:sz w:val="22"/>
                <w:szCs w:val="22"/>
              </w:rPr>
            </w:pPr>
          </w:p>
        </w:tc>
      </w:tr>
      <w:tr w:rsidRPr="00B127E3" w:rsidR="00E67F9D" w:rsidTr="5B7B18A4" w14:paraId="3B0DC777" w14:textId="77777777">
        <w:trPr>
          <w:gridAfter w:val="1"/>
          <w:wAfter w:w="207" w:type="dxa"/>
          <w:trHeight w:val="512"/>
        </w:trPr>
        <w:tc>
          <w:tcPr>
            <w:tcW w:w="2745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03D0CDEA" w14:textId="77777777">
            <w:pPr>
              <w:jc w:val="center"/>
              <w:rPr>
                <w:b/>
                <w:bCs/>
                <w:sz w:val="22"/>
                <w:szCs w:val="22"/>
              </w:rPr>
            </w:pPr>
            <w:r w:rsidRPr="00B127E3">
              <w:rPr>
                <w:b/>
                <w:bCs/>
                <w:sz w:val="22"/>
                <w:szCs w:val="22"/>
              </w:rPr>
              <w:t>Breastfeeding type</w:t>
            </w:r>
          </w:p>
        </w:tc>
        <w:tc>
          <w:tcPr>
            <w:tcW w:w="1752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7C783AC8" w14:textId="77777777" w14:noSpellErr="1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938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2B741460" w14:textId="77777777">
            <w:pPr>
              <w:jc w:val="center"/>
              <w:rPr>
                <w:b/>
                <w:bCs/>
                <w:sz w:val="22"/>
                <w:szCs w:val="22"/>
              </w:rPr>
            </w:pPr>
            <w:r w:rsidRPr="00B127E3">
              <w:rPr>
                <w:b/>
                <w:bCs/>
                <w:sz w:val="22"/>
                <w:szCs w:val="22"/>
              </w:rPr>
              <w:t>Frequency of toothbrushing</w:t>
            </w:r>
          </w:p>
        </w:tc>
        <w:tc>
          <w:tcPr>
            <w:tcW w:w="1837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1F3E7B52" w14:textId="77777777" w14:noSpellErr="1">
            <w:pPr>
              <w:jc w:val="left"/>
              <w:rPr>
                <w:sz w:val="22"/>
                <w:szCs w:val="22"/>
              </w:rPr>
            </w:pPr>
          </w:p>
        </w:tc>
      </w:tr>
      <w:tr w:rsidRPr="00B127E3" w:rsidR="00E67F9D" w:rsidTr="5B7B18A4" w14:paraId="16BF3F00" w14:textId="77777777">
        <w:trPr>
          <w:gridAfter w:val="1"/>
          <w:wAfter w:w="207" w:type="dxa"/>
          <w:trHeight w:val="403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1AA9EF6F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0 (not breastfed)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04532894" w14:textId="564DAE05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17.2 </w:t>
            </w:r>
            <w:r w:rsidRPr="518F419D" w:rsidR="518F419D">
              <w:rPr>
                <w:color w:val="FF0000"/>
                <w:sz w:val="22"/>
                <w:szCs w:val="22"/>
              </w:rPr>
              <w:t>(47)</w:t>
            </w: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05487289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1 (once a day)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475EB129" w14:textId="384FB64D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30.4 </w:t>
            </w:r>
            <w:r w:rsidRPr="518F419D" w:rsidR="518F419D">
              <w:rPr>
                <w:color w:val="FF0000"/>
                <w:sz w:val="22"/>
                <w:szCs w:val="22"/>
              </w:rPr>
              <w:t>(83)</w:t>
            </w:r>
          </w:p>
        </w:tc>
      </w:tr>
      <w:tr w:rsidRPr="00B127E3" w:rsidR="00E67F9D" w:rsidTr="5B7B18A4" w14:paraId="09F2B3F6" w14:textId="77777777">
        <w:trPr>
          <w:gridAfter w:val="1"/>
          <w:wAfter w:w="207" w:type="dxa"/>
          <w:trHeight w:val="422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41E092F4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1 (exclusive breastfed)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5F727E12" w14:textId="7BEF9144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59.4 </w:t>
            </w:r>
            <w:r w:rsidRPr="518F419D" w:rsidR="518F419D">
              <w:rPr>
                <w:color w:val="FF0000"/>
                <w:sz w:val="22"/>
                <w:szCs w:val="22"/>
              </w:rPr>
              <w:t>(162)</w:t>
            </w: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465B53CD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2 (twice a day)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38AAC274" w14:textId="4F383455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58.2 </w:t>
            </w:r>
            <w:r w:rsidRPr="518F419D" w:rsidR="518F419D">
              <w:rPr>
                <w:color w:val="FF0000"/>
                <w:sz w:val="22"/>
                <w:szCs w:val="22"/>
              </w:rPr>
              <w:t>(159)</w:t>
            </w:r>
          </w:p>
        </w:tc>
      </w:tr>
      <w:tr w:rsidRPr="00B127E3" w:rsidR="00E67F9D" w:rsidTr="5B7B18A4" w14:paraId="1983B3E8" w14:textId="77777777">
        <w:trPr>
          <w:gridAfter w:val="1"/>
          <w:wAfter w:w="207" w:type="dxa"/>
          <w:trHeight w:val="415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3EEE9359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2 (breast and bottled fed)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619792E6" w14:textId="1164718F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23.4 </w:t>
            </w:r>
            <w:r w:rsidRPr="518F419D" w:rsidR="518F419D">
              <w:rPr>
                <w:color w:val="FF0000"/>
                <w:sz w:val="22"/>
                <w:szCs w:val="22"/>
              </w:rPr>
              <w:t>(64)</w:t>
            </w: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0EEB6C08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3 (more than twice a day)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789C26A6" w14:textId="0468EC49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11.4 </w:t>
            </w:r>
            <w:r w:rsidRPr="518F419D" w:rsidR="518F419D">
              <w:rPr>
                <w:color w:val="FF0000"/>
                <w:sz w:val="22"/>
                <w:szCs w:val="22"/>
              </w:rPr>
              <w:t>(31)</w:t>
            </w:r>
          </w:p>
        </w:tc>
      </w:tr>
      <w:tr w:rsidRPr="00B127E3" w:rsidR="00E67F9D" w:rsidTr="5B7B18A4" w14:paraId="0EB877EC" w14:textId="77777777">
        <w:trPr>
          <w:gridAfter w:val="1"/>
          <w:wAfter w:w="207" w:type="dxa"/>
          <w:trHeight w:val="693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6C9979A9" w14:textId="77777777">
            <w:pPr>
              <w:jc w:val="center"/>
              <w:rPr>
                <w:b/>
                <w:bCs/>
                <w:sz w:val="22"/>
                <w:szCs w:val="22"/>
              </w:rPr>
            </w:pPr>
            <w:r w:rsidRPr="00B127E3">
              <w:rPr>
                <w:b/>
                <w:bCs/>
                <w:sz w:val="22"/>
                <w:szCs w:val="22"/>
              </w:rPr>
              <w:t>Consumption of sugared beverages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56DD32F1" w14:textId="77777777" w14:noSpellErr="1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7EF82CC6" w14:textId="77777777">
            <w:pPr>
              <w:jc w:val="center"/>
              <w:rPr>
                <w:b/>
                <w:bCs/>
                <w:sz w:val="22"/>
                <w:szCs w:val="22"/>
              </w:rPr>
            </w:pPr>
            <w:r w:rsidRPr="00B127E3">
              <w:rPr>
                <w:b/>
                <w:bCs/>
                <w:sz w:val="22"/>
                <w:szCs w:val="22"/>
              </w:rPr>
              <w:t>Consumption of vegetables/fruits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11DAB758" w14:textId="77777777" w14:noSpellErr="1">
            <w:pPr>
              <w:jc w:val="left"/>
              <w:rPr>
                <w:sz w:val="22"/>
                <w:szCs w:val="22"/>
              </w:rPr>
            </w:pPr>
          </w:p>
        </w:tc>
      </w:tr>
      <w:tr w:rsidRPr="00B127E3" w:rsidR="00E67F9D" w:rsidTr="5B7B18A4" w14:paraId="2EB3F8BC" w14:textId="77777777">
        <w:trPr>
          <w:gridAfter w:val="1"/>
          <w:wAfter w:w="207" w:type="dxa"/>
          <w:trHeight w:val="456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55DD611D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1 (daily)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28E38135" w14:textId="10958CE3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28.2 </w:t>
            </w:r>
            <w:r w:rsidRPr="518F419D" w:rsidR="518F419D">
              <w:rPr>
                <w:color w:val="FF0000"/>
                <w:sz w:val="22"/>
                <w:szCs w:val="22"/>
              </w:rPr>
              <w:t>(77)</w:t>
            </w: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3AE0A8C5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1 (daily)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57B7513A" w14:textId="32FFEDFA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41.8 </w:t>
            </w:r>
            <w:r w:rsidRPr="518F419D" w:rsidR="518F419D">
              <w:rPr>
                <w:color w:val="FF0000"/>
                <w:sz w:val="22"/>
                <w:szCs w:val="22"/>
              </w:rPr>
              <w:t>(114)</w:t>
            </w:r>
          </w:p>
        </w:tc>
      </w:tr>
      <w:tr w:rsidRPr="00B127E3" w:rsidR="00E67F9D" w:rsidTr="5B7B18A4" w14:paraId="36C4CFB3" w14:textId="77777777">
        <w:trPr>
          <w:trHeight w:val="420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495A15E5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2 (weekly)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2006C49D" w14:textId="429653FF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56.4 </w:t>
            </w:r>
            <w:r w:rsidRPr="518F419D" w:rsidR="518F419D">
              <w:rPr>
                <w:color w:val="FF0000"/>
                <w:sz w:val="22"/>
                <w:szCs w:val="22"/>
              </w:rPr>
              <w:t>(154)</w:t>
            </w: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3EB18D62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2 (weekly)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3C89B3FB" w14:textId="018BAEF9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53.1 </w:t>
            </w:r>
            <w:r w:rsidRPr="518F419D" w:rsidR="518F419D">
              <w:rPr>
                <w:color w:val="FF0000"/>
                <w:sz w:val="22"/>
                <w:szCs w:val="22"/>
              </w:rPr>
              <w:t>(145)</w:t>
            </w:r>
          </w:p>
        </w:tc>
        <w:tc>
          <w:tcPr>
            <w:tcW w:w="207" w:type="dxa"/>
            <w:tcBorders>
              <w:top w:val="nil"/>
              <w:left w:val="single" w:color="auto" w:sz="4" w:space="0"/>
              <w:bottom w:val="nil"/>
            </w:tcBorders>
            <w:tcMar/>
            <w:vAlign w:val="center"/>
          </w:tcPr>
          <w:p w:rsidRPr="00B127E3" w:rsidR="00E67F9D" w:rsidP="003A5050" w:rsidRDefault="00E67F9D" w14:paraId="09CA73B0" w14:textId="77777777">
            <w:pPr>
              <w:jc w:val="center"/>
              <w:rPr>
                <w:sz w:val="22"/>
                <w:szCs w:val="22"/>
              </w:rPr>
            </w:pPr>
          </w:p>
        </w:tc>
      </w:tr>
      <w:tr w:rsidRPr="00B127E3" w:rsidR="00E67F9D" w:rsidTr="5B7B18A4" w14:paraId="26FD2683" w14:textId="77777777">
        <w:trPr>
          <w:trHeight w:val="425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3760D8AD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3 (occasionally)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196525BD" w14:textId="2C7669EF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15.4 </w:t>
            </w:r>
            <w:r w:rsidRPr="518F419D" w:rsidR="518F419D">
              <w:rPr>
                <w:color w:val="FF0000"/>
                <w:sz w:val="22"/>
                <w:szCs w:val="22"/>
              </w:rPr>
              <w:t>(42)</w:t>
            </w: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586582AC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3 (occasionally)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4952F778" w14:textId="7C51A8FD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  5.1 </w:t>
            </w:r>
            <w:r w:rsidRPr="518F419D" w:rsidR="518F419D">
              <w:rPr>
                <w:color w:val="FF0000"/>
                <w:sz w:val="22"/>
                <w:szCs w:val="22"/>
              </w:rPr>
              <w:t>(14)</w:t>
            </w:r>
          </w:p>
        </w:tc>
        <w:tc>
          <w:tcPr>
            <w:tcW w:w="207" w:type="dxa"/>
            <w:tcBorders>
              <w:top w:val="nil"/>
              <w:left w:val="single" w:color="auto" w:sz="4" w:space="0"/>
            </w:tcBorders>
            <w:tcMar/>
            <w:vAlign w:val="center"/>
          </w:tcPr>
          <w:p w:rsidRPr="00B127E3" w:rsidR="00E67F9D" w:rsidP="003A5050" w:rsidRDefault="00E67F9D" w14:paraId="0EECA185" w14:textId="77777777">
            <w:pPr>
              <w:jc w:val="center"/>
              <w:rPr>
                <w:sz w:val="22"/>
                <w:szCs w:val="22"/>
              </w:rPr>
            </w:pPr>
          </w:p>
        </w:tc>
      </w:tr>
      <w:tr w:rsidRPr="00B127E3" w:rsidR="00E67F9D" w:rsidTr="5B7B18A4" w14:paraId="6C6049FA" w14:textId="77777777">
        <w:trPr>
          <w:trHeight w:val="637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58BB3619" w14:textId="77777777">
            <w:pPr>
              <w:jc w:val="center"/>
              <w:rPr>
                <w:b/>
                <w:bCs/>
                <w:sz w:val="22"/>
                <w:szCs w:val="22"/>
              </w:rPr>
            </w:pPr>
            <w:r w:rsidRPr="00B127E3">
              <w:rPr>
                <w:b/>
                <w:bCs/>
                <w:sz w:val="22"/>
                <w:szCs w:val="22"/>
              </w:rPr>
              <w:t>Breastfeeding time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21173400" w14:textId="77777777" w14:noSpellErr="1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1232B274" w14:textId="77777777">
            <w:pPr>
              <w:jc w:val="center"/>
              <w:rPr>
                <w:b/>
                <w:bCs/>
                <w:sz w:val="22"/>
                <w:szCs w:val="22"/>
              </w:rPr>
            </w:pPr>
            <w:r w:rsidRPr="00B127E3">
              <w:rPr>
                <w:b/>
                <w:bCs/>
                <w:sz w:val="22"/>
                <w:szCs w:val="22"/>
              </w:rPr>
              <w:t>Use of Pacifier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3DF4C66F" w14:textId="77777777" w14:noSpellErr="1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07" w:type="dxa"/>
            <w:tcBorders>
              <w:top w:val="nil"/>
              <w:left w:val="single" w:color="auto" w:sz="4" w:space="0"/>
            </w:tcBorders>
            <w:tcMar/>
            <w:vAlign w:val="center"/>
          </w:tcPr>
          <w:p w:rsidRPr="00B127E3" w:rsidR="00E67F9D" w:rsidP="003A5050" w:rsidRDefault="00E67F9D" w14:paraId="726D764D" w14:textId="77777777">
            <w:pPr>
              <w:jc w:val="center"/>
              <w:rPr>
                <w:sz w:val="22"/>
                <w:szCs w:val="22"/>
              </w:rPr>
            </w:pPr>
          </w:p>
        </w:tc>
      </w:tr>
      <w:tr w:rsidRPr="00B127E3" w:rsidR="00E67F9D" w:rsidTr="5B7B18A4" w14:paraId="56391DC3" w14:textId="77777777">
        <w:trPr>
          <w:trHeight w:val="368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4502EC23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0 (0 months)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1C29DF59" w14:textId="3AF43CBD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17.2 </w:t>
            </w:r>
            <w:r w:rsidRPr="518F419D" w:rsidR="518F419D">
              <w:rPr>
                <w:color w:val="FF0000"/>
                <w:sz w:val="22"/>
                <w:szCs w:val="22"/>
              </w:rPr>
              <w:t>(47)</w:t>
            </w: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0D6A0AA3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0 (0 months)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3826D69F" w14:textId="128E5592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35.2 </w:t>
            </w:r>
            <w:r w:rsidRPr="518F419D" w:rsidR="518F419D">
              <w:rPr>
                <w:color w:val="FF0000"/>
                <w:sz w:val="22"/>
                <w:szCs w:val="22"/>
              </w:rPr>
              <w:t>(96)</w:t>
            </w:r>
          </w:p>
        </w:tc>
        <w:tc>
          <w:tcPr>
            <w:tcW w:w="207" w:type="dxa"/>
            <w:tcBorders>
              <w:left w:val="single" w:color="auto" w:sz="4" w:space="0"/>
            </w:tcBorders>
            <w:tcMar/>
            <w:vAlign w:val="center"/>
          </w:tcPr>
          <w:p w:rsidRPr="00B127E3" w:rsidR="00E67F9D" w:rsidP="003A5050" w:rsidRDefault="00E67F9D" w14:paraId="45046F92" w14:textId="77777777">
            <w:pPr>
              <w:jc w:val="center"/>
              <w:rPr>
                <w:sz w:val="22"/>
                <w:szCs w:val="22"/>
              </w:rPr>
            </w:pPr>
          </w:p>
        </w:tc>
      </w:tr>
      <w:tr w:rsidRPr="00B127E3" w:rsidR="00E67F9D" w:rsidTr="5B7B18A4" w14:paraId="61C053F6" w14:textId="77777777">
        <w:trPr>
          <w:trHeight w:val="416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6837A6FE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1 (1-6 months)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3A0E405B" w14:textId="035449C9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27.8 </w:t>
            </w:r>
            <w:r w:rsidRPr="518F419D" w:rsidR="518F419D">
              <w:rPr>
                <w:color w:val="FF0000"/>
                <w:sz w:val="22"/>
                <w:szCs w:val="22"/>
              </w:rPr>
              <w:t>(76)</w:t>
            </w: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4FC7B3FB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1 (1-36 months)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3B50849E" w14:textId="6EFBB450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29.3 </w:t>
            </w:r>
            <w:r w:rsidRPr="518F419D" w:rsidR="518F419D">
              <w:rPr>
                <w:color w:val="FF0000"/>
                <w:sz w:val="22"/>
                <w:szCs w:val="22"/>
              </w:rPr>
              <w:t>(80)</w:t>
            </w:r>
          </w:p>
        </w:tc>
        <w:tc>
          <w:tcPr>
            <w:tcW w:w="207" w:type="dxa"/>
            <w:tcBorders>
              <w:top w:val="nil"/>
              <w:left w:val="single" w:color="auto" w:sz="4" w:space="0"/>
              <w:bottom w:val="nil"/>
            </w:tcBorders>
            <w:tcMar/>
            <w:vAlign w:val="center"/>
          </w:tcPr>
          <w:p w:rsidRPr="00B127E3" w:rsidR="00E67F9D" w:rsidP="003A5050" w:rsidRDefault="00E67F9D" w14:paraId="1AFC7279" w14:textId="77777777">
            <w:pPr>
              <w:jc w:val="center"/>
              <w:rPr>
                <w:sz w:val="22"/>
                <w:szCs w:val="22"/>
              </w:rPr>
            </w:pPr>
          </w:p>
        </w:tc>
      </w:tr>
      <w:tr w:rsidRPr="00B127E3" w:rsidR="00E67F9D" w:rsidTr="5B7B18A4" w14:paraId="1006F45B" w14:textId="77777777">
        <w:trPr>
          <w:trHeight w:val="421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2A61F390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2 (7-12 months)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0AC9A412" w14:textId="0F26D470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35.9 </w:t>
            </w:r>
            <w:r w:rsidRPr="518F419D" w:rsidR="518F419D">
              <w:rPr>
                <w:color w:val="FF0000"/>
                <w:sz w:val="22"/>
                <w:szCs w:val="22"/>
              </w:rPr>
              <w:t>(98)</w:t>
            </w: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74A80853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2 (36-48 months)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6D54446C" w14:textId="73A42C5F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23.1 </w:t>
            </w:r>
            <w:r w:rsidRPr="518F419D" w:rsidR="518F419D">
              <w:rPr>
                <w:color w:val="FF0000"/>
                <w:sz w:val="22"/>
                <w:szCs w:val="22"/>
              </w:rPr>
              <w:t>(63)</w:t>
            </w:r>
          </w:p>
        </w:tc>
        <w:tc>
          <w:tcPr>
            <w:tcW w:w="207" w:type="dxa"/>
            <w:tcBorders>
              <w:top w:val="nil"/>
              <w:left w:val="single" w:color="auto" w:sz="4" w:space="0"/>
              <w:bottom w:val="nil"/>
            </w:tcBorders>
            <w:tcMar/>
            <w:vAlign w:val="center"/>
          </w:tcPr>
          <w:p w:rsidRPr="00B127E3" w:rsidR="00E67F9D" w:rsidP="003A5050" w:rsidRDefault="00E67F9D" w14:paraId="54D1CF35" w14:textId="77777777">
            <w:pPr>
              <w:jc w:val="center"/>
              <w:rPr>
                <w:sz w:val="22"/>
                <w:szCs w:val="22"/>
              </w:rPr>
            </w:pPr>
          </w:p>
        </w:tc>
      </w:tr>
      <w:tr w:rsidRPr="00B127E3" w:rsidR="00E67F9D" w:rsidTr="5B7B18A4" w14:paraId="1035D475" w14:textId="77777777">
        <w:trPr>
          <w:trHeight w:val="414"/>
        </w:trPr>
        <w:tc>
          <w:tcPr>
            <w:tcW w:w="2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75D90133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3 (&gt; 12 months)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210FFFEF" w14:textId="657A85B5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19.1 </w:t>
            </w:r>
            <w:r w:rsidRPr="518F419D" w:rsidR="518F419D">
              <w:rPr>
                <w:color w:val="FF0000"/>
                <w:sz w:val="22"/>
                <w:szCs w:val="22"/>
              </w:rPr>
              <w:t>(52)</w:t>
            </w:r>
          </w:p>
        </w:tc>
        <w:tc>
          <w:tcPr>
            <w:tcW w:w="2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003A5050" w:rsidRDefault="00E67F9D" w14:paraId="7DDA37C8" w14:textId="77777777">
            <w:pPr>
              <w:jc w:val="center"/>
              <w:rPr>
                <w:sz w:val="22"/>
                <w:szCs w:val="22"/>
              </w:rPr>
            </w:pPr>
            <w:r w:rsidRPr="00B127E3">
              <w:rPr>
                <w:sz w:val="22"/>
                <w:szCs w:val="22"/>
              </w:rPr>
              <w:t>3 (&gt; 48 months)</w:t>
            </w:r>
          </w:p>
        </w:tc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127E3" w:rsidR="00E67F9D" w:rsidP="518F419D" w:rsidRDefault="00E67F9D" w14:paraId="379AEA32" w14:textId="59128A6A">
            <w:pPr>
              <w:jc w:val="left"/>
              <w:rPr>
                <w:sz w:val="22"/>
                <w:szCs w:val="22"/>
              </w:rPr>
            </w:pPr>
            <w:r w:rsidRPr="518F419D" w:rsidR="518F419D">
              <w:rPr>
                <w:sz w:val="22"/>
                <w:szCs w:val="22"/>
              </w:rPr>
              <w:t xml:space="preserve">      12.4 </w:t>
            </w:r>
            <w:r w:rsidRPr="518F419D" w:rsidR="518F419D">
              <w:rPr>
                <w:color w:val="FF0000"/>
                <w:sz w:val="22"/>
                <w:szCs w:val="22"/>
              </w:rPr>
              <w:t>(34)</w:t>
            </w:r>
          </w:p>
        </w:tc>
        <w:tc>
          <w:tcPr>
            <w:tcW w:w="207" w:type="dxa"/>
            <w:tcBorders>
              <w:top w:val="nil"/>
              <w:left w:val="single" w:color="auto" w:sz="4" w:space="0"/>
            </w:tcBorders>
            <w:tcMar/>
            <w:vAlign w:val="center"/>
          </w:tcPr>
          <w:p w:rsidRPr="00B127E3" w:rsidR="00E67F9D" w:rsidP="003A5050" w:rsidRDefault="00E67F9D" w14:paraId="4D17416D" w14:textId="77777777">
            <w:pPr>
              <w:jc w:val="center"/>
              <w:rPr>
                <w:sz w:val="22"/>
                <w:szCs w:val="22"/>
              </w:rPr>
            </w:pPr>
          </w:p>
        </w:tc>
      </w:tr>
    </w:tbl>
    <w:p w:rsidR="00E67F9D" w:rsidRDefault="00E67F9D" w14:paraId="2EFB1BBE" w14:textId="1C648F07"/>
    <w:p w:rsidR="00E67F9D" w:rsidRDefault="00E67F9D" w14:paraId="58CFADEC" w14:textId="7C244885"/>
    <w:p w:rsidR="00E67F9D" w:rsidRDefault="00E67F9D" w14:paraId="16FF031D" w14:textId="50273F7C"/>
    <w:p w:rsidR="00E67F9D" w:rsidRDefault="00E67F9D" w14:paraId="0CBB4A9F" w14:textId="082A6FAF"/>
    <w:p w:rsidR="00E67F9D" w:rsidRDefault="00E67F9D" w14:paraId="5F0B4FB5" w14:textId="4FFDC95D"/>
    <w:p w:rsidR="00E67F9D" w:rsidRDefault="00E67F9D" w14:paraId="5622E33A" w14:textId="13741E3C"/>
    <w:p w:rsidR="00E67F9D" w:rsidRDefault="00E67F9D" w14:paraId="68B8A86E" w14:textId="0F226C7D"/>
    <w:p w:rsidR="00E67F9D" w:rsidRDefault="00E67F9D" w14:paraId="36A8B9CC" w14:textId="01EC9E68"/>
    <w:p w:rsidR="00E67F9D" w:rsidRDefault="00E67F9D" w14:paraId="6D85A058" w14:textId="3A654263"/>
    <w:p w:rsidR="00E67F9D" w:rsidRDefault="00E67F9D" w14:paraId="59B0A874" w14:textId="693B57D5"/>
    <w:p w:rsidR="00E67F9D" w:rsidRDefault="00E67F9D" w14:paraId="24A58396" w14:textId="7CB5D8F8"/>
    <w:p w:rsidR="00E67F9D" w:rsidRDefault="00E67F9D" w14:paraId="6751AD3C" w14:textId="436FBC7A"/>
    <w:p w:rsidR="00E67F9D" w:rsidRDefault="00E67F9D" w14:paraId="309E5A74" w14:textId="4600EE94"/>
    <w:p w:rsidR="00E67F9D" w:rsidRDefault="00E67F9D" w14:paraId="2CCD86D3" w14:textId="63BA0512"/>
    <w:p w:rsidR="00E67F9D" w:rsidRDefault="00E67F9D" w14:paraId="72617B1F" w14:textId="20BD5092"/>
    <w:p w:rsidR="00E67F9D" w:rsidRDefault="00E67F9D" w14:paraId="19C8B1B4" w14:textId="435616DD"/>
    <w:p w:rsidR="00E67F9D" w:rsidRDefault="00E67F9D" w14:paraId="58B7F945" w14:textId="24E2B5DE"/>
    <w:p w:rsidR="00E67F9D" w:rsidRDefault="00E67F9D" w14:paraId="61C5420E" w14:textId="479E26C7"/>
    <w:p w:rsidR="00E67F9D" w:rsidRDefault="00E67F9D" w14:paraId="194272CB" w14:textId="77777777"/>
    <w:p w:rsidRPr="00572BF6" w:rsidR="000F2D48" w:rsidP="00572BF6" w:rsidRDefault="000F2D48" w14:paraId="3B098DD0" w14:textId="78942151">
      <w:pPr>
        <w:pStyle w:val="Didascalia"/>
        <w:keepNext/>
        <w:rPr>
          <w:rFonts w:ascii="Times New Roman" w:hAnsi="Times New Roman" w:cs="Times New Roman"/>
          <w:sz w:val="22"/>
          <w:szCs w:val="22"/>
          <w:highlight w:val="yellow"/>
        </w:rPr>
      </w:pPr>
      <w:r w:rsidRPr="00BB5EC4">
        <w:rPr>
          <w:rFonts w:ascii="Times New Roman" w:hAnsi="Times New Roman" w:cs="Times New Roman"/>
          <w:sz w:val="22"/>
          <w:szCs w:val="22"/>
        </w:rPr>
        <w:t xml:space="preserve">Table </w:t>
      </w:r>
      <w:r w:rsidRPr="00BB5EC4">
        <w:rPr>
          <w:rFonts w:ascii="Times New Roman" w:hAnsi="Times New Roman" w:cs="Times New Roman"/>
          <w:sz w:val="22"/>
          <w:szCs w:val="22"/>
        </w:rPr>
        <w:fldChar w:fldCharType="begin"/>
      </w:r>
      <w:r w:rsidRPr="00BB5EC4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BB5EC4">
        <w:rPr>
          <w:rFonts w:ascii="Times New Roman" w:hAnsi="Times New Roman" w:cs="Times New Roman"/>
          <w:sz w:val="22"/>
          <w:szCs w:val="22"/>
        </w:rPr>
        <w:fldChar w:fldCharType="separate"/>
      </w:r>
      <w:r w:rsidRPr="00BB5EC4" w:rsidR="00D96F2C">
        <w:rPr>
          <w:rFonts w:ascii="Times New Roman" w:hAnsi="Times New Roman" w:cs="Times New Roman"/>
          <w:noProof/>
          <w:sz w:val="22"/>
          <w:szCs w:val="22"/>
        </w:rPr>
        <w:t>2</w:t>
      </w:r>
      <w:r w:rsidRPr="00BB5EC4">
        <w:rPr>
          <w:rFonts w:ascii="Times New Roman" w:hAnsi="Times New Roman" w:cs="Times New Roman"/>
          <w:sz w:val="22"/>
          <w:szCs w:val="22"/>
        </w:rPr>
        <w:fldChar w:fldCharType="end"/>
      </w:r>
      <w:r w:rsidRPr="00BB5EC4">
        <w:rPr>
          <w:rFonts w:ascii="Times New Roman" w:hAnsi="Times New Roman" w:cs="Times New Roman"/>
          <w:sz w:val="22"/>
          <w:szCs w:val="22"/>
        </w:rPr>
        <w:t>_bis: p-values of the Fisher’s exact tests for marginal independences for the sample of 273 subjects. P-values smaller than 0.001 suggest the four strongest relations. * Significant (p ≤ 0.050), ** Significant (p ≤ 0.010), *** Significant (p ≤ 0.001).</w:t>
      </w:r>
      <w:r w:rsidRPr="00BB5EC4" w:rsidR="00C34A05">
        <w:rPr>
          <w:rFonts w:ascii="Times New Roman" w:hAnsi="Times New Roman" w:cs="Times New Roman"/>
          <w:sz w:val="22"/>
          <w:szCs w:val="22"/>
        </w:rPr>
        <w:t xml:space="preserve"> </w:t>
      </w:r>
      <w:r w:rsidRPr="00BB5EC4" w:rsidR="00572BF6">
        <w:rPr>
          <w:rFonts w:ascii="Times New Roman" w:hAnsi="Times New Roman" w:cs="Times New Roman"/>
          <w:sz w:val="22"/>
          <w:szCs w:val="22"/>
        </w:rPr>
        <w:t>The three two-way marginal dependences statistically different from those in Table 2 have little power and are not retrieved in the full-way analysis</w:t>
      </w:r>
      <w:r w:rsidRPr="00BB5EC4" w:rsidR="00F368FF">
        <w:rPr>
          <w:rFonts w:ascii="Times New Roman" w:hAnsi="Times New Roman" w:cs="Times New Roman"/>
          <w:sz w:val="22"/>
          <w:szCs w:val="22"/>
        </w:rPr>
        <w:t xml:space="preserve"> (see Tables 5_bis and S5)</w:t>
      </w:r>
      <w:r w:rsidRPr="00BB5EC4" w:rsidR="00572BF6">
        <w:rPr>
          <w:rFonts w:ascii="Times New Roman" w:hAnsi="Times New Roman" w:cs="Times New Roman"/>
          <w:sz w:val="22"/>
          <w:szCs w:val="22"/>
        </w:rPr>
        <w:t>.</w:t>
      </w:r>
      <w:r w:rsidR="00572BF6">
        <w:rPr>
          <w:rFonts w:ascii="Times New Roman" w:hAnsi="Times New Roman" w:cs="Times New Roman"/>
          <w:sz w:val="22"/>
          <w:szCs w:val="22"/>
        </w:rPr>
        <w:t xml:space="preserve"> </w:t>
      </w:r>
      <w:r w:rsidR="00C34A05">
        <w:rPr>
          <w:rFonts w:ascii="Times New Roman" w:hAnsi="Times New Roman" w:cs="Times New Roman"/>
          <w:sz w:val="22"/>
          <w:szCs w:val="22"/>
        </w:rPr>
        <w:t xml:space="preserve"> </w:t>
      </w:r>
    </w:p>
    <w:p w:rsidRPr="00EF114E" w:rsidR="000F2D48" w:rsidP="000F2D48" w:rsidRDefault="000F2D48" w14:paraId="59803D62" w14:textId="77777777"/>
    <w:tbl>
      <w:tblPr>
        <w:tblStyle w:val="Grigliatabella"/>
        <w:tblpPr w:leftFromText="141" w:rightFromText="141" w:vertAnchor="page" w:horzAnchor="margin" w:tblpXSpec="center" w:tblpY="3619"/>
        <w:tblW w:w="10638" w:type="dxa"/>
        <w:tblLook w:val="04A0" w:firstRow="1" w:lastRow="0" w:firstColumn="1" w:lastColumn="0" w:noHBand="0" w:noVBand="1"/>
      </w:tblPr>
      <w:tblGrid>
        <w:gridCol w:w="1967"/>
        <w:gridCol w:w="1475"/>
        <w:gridCol w:w="1006"/>
        <w:gridCol w:w="1348"/>
        <w:gridCol w:w="1538"/>
        <w:gridCol w:w="1327"/>
        <w:gridCol w:w="897"/>
        <w:gridCol w:w="1080"/>
      </w:tblGrid>
      <w:tr w:rsidRPr="00EF114E" w:rsidR="000F2D48" w:rsidTr="5B7B18A4" w14:paraId="42DFEEA3" w14:textId="77777777">
        <w:trPr>
          <w:trHeight w:val="20"/>
        </w:trPr>
        <w:tc>
          <w:tcPr>
            <w:tcW w:w="1967" w:type="dxa"/>
            <w:noWrap/>
            <w:tcMar/>
            <w:hideMark/>
          </w:tcPr>
          <w:p w:rsidRPr="00BB5EC4" w:rsidR="000F2D48" w:rsidP="00E92DB7" w:rsidRDefault="000F2D48" w14:paraId="1D4A126B" w14:textId="77777777">
            <w:pPr>
              <w:rPr>
                <w:sz w:val="20"/>
                <w:szCs w:val="20"/>
                <w:lang w:val="en-US"/>
              </w:rPr>
            </w:pPr>
            <w:r w:rsidRPr="00BB5EC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75" w:type="dxa"/>
            <w:tcBorders>
              <w:bottom w:val="single" w:color="auto" w:sz="4" w:space="0"/>
            </w:tcBorders>
            <w:noWrap/>
            <w:tcMar/>
            <w:hideMark/>
          </w:tcPr>
          <w:p w:rsidRPr="00BB5EC4" w:rsidR="000F2D48" w:rsidP="00E92DB7" w:rsidRDefault="000F2D48" w14:paraId="3DB158EE" w14:textId="77777777">
            <w:pPr>
              <w:jc w:val="center"/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Frequency of toothbrushing</w:t>
            </w:r>
          </w:p>
        </w:tc>
        <w:tc>
          <w:tcPr>
            <w:tcW w:w="1006" w:type="dxa"/>
            <w:tcBorders>
              <w:bottom w:val="single" w:color="auto" w:sz="4" w:space="0"/>
            </w:tcBorders>
            <w:noWrap/>
            <w:tcMar/>
            <w:hideMark/>
          </w:tcPr>
          <w:p w:rsidRPr="00BB5EC4" w:rsidR="000F2D48" w:rsidP="00E92DB7" w:rsidRDefault="000F2D48" w14:paraId="57AD75EE" w14:textId="77777777">
            <w:pPr>
              <w:jc w:val="center"/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 xml:space="preserve">Oral hygiene status </w:t>
            </w:r>
          </w:p>
        </w:tc>
        <w:tc>
          <w:tcPr>
            <w:tcW w:w="1348" w:type="dxa"/>
            <w:tcBorders>
              <w:bottom w:val="single" w:color="auto" w:sz="4" w:space="0"/>
            </w:tcBorders>
            <w:noWrap/>
            <w:tcMar/>
            <w:hideMark/>
          </w:tcPr>
          <w:p w:rsidRPr="00BB5EC4" w:rsidR="000F2D48" w:rsidP="00E92DB7" w:rsidRDefault="000F2D48" w14:paraId="349212A3" w14:textId="77777777">
            <w:pPr>
              <w:jc w:val="center"/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Consumption of sugared beverages</w:t>
            </w:r>
          </w:p>
        </w:tc>
        <w:tc>
          <w:tcPr>
            <w:tcW w:w="1538" w:type="dxa"/>
            <w:tcBorders>
              <w:bottom w:val="single" w:color="auto" w:sz="4" w:space="0"/>
            </w:tcBorders>
            <w:noWrap/>
            <w:tcMar/>
            <w:hideMark/>
          </w:tcPr>
          <w:p w:rsidRPr="00BB5EC4" w:rsidR="000F2D48" w:rsidP="00E92DB7" w:rsidRDefault="000F2D48" w14:paraId="62E1D59F" w14:textId="77777777">
            <w:pPr>
              <w:jc w:val="center"/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Consumption of vegetables/fruits</w:t>
            </w:r>
          </w:p>
        </w:tc>
        <w:tc>
          <w:tcPr>
            <w:tcW w:w="1327" w:type="dxa"/>
            <w:tcBorders>
              <w:bottom w:val="single" w:color="auto" w:sz="4" w:space="0"/>
            </w:tcBorders>
            <w:noWrap/>
            <w:tcMar/>
            <w:hideMark/>
          </w:tcPr>
          <w:p w:rsidRPr="00BB5EC4" w:rsidR="000F2D48" w:rsidP="00E92DB7" w:rsidRDefault="000F2D48" w14:paraId="0CCD2FDF" w14:textId="77777777">
            <w:pPr>
              <w:jc w:val="center"/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Breastfeeding time</w:t>
            </w:r>
          </w:p>
        </w:tc>
        <w:tc>
          <w:tcPr>
            <w:tcW w:w="897" w:type="dxa"/>
            <w:tcBorders>
              <w:bottom w:val="single" w:color="auto" w:sz="4" w:space="0"/>
            </w:tcBorders>
            <w:noWrap/>
            <w:tcMar/>
            <w:hideMark/>
          </w:tcPr>
          <w:p w:rsidRPr="00BB5EC4" w:rsidR="000F2D48" w:rsidP="00E92DB7" w:rsidRDefault="000F2D48" w14:paraId="36B24233" w14:textId="77777777">
            <w:pPr>
              <w:jc w:val="center"/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Use of Pacifier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tcMar/>
            <w:hideMark/>
          </w:tcPr>
          <w:p w:rsidRPr="00BB5EC4" w:rsidR="000F2D48" w:rsidP="00E92DB7" w:rsidRDefault="000F2D48" w14:paraId="6FA25D3D" w14:textId="169DDFF9">
            <w:pPr>
              <w:jc w:val="center"/>
              <w:rPr>
                <w:sz w:val="20"/>
                <w:szCs w:val="20"/>
              </w:rPr>
            </w:pPr>
            <w:r w:rsidRPr="5B7B18A4" w:rsidR="5B7B18A4">
              <w:rPr>
                <w:sz w:val="20"/>
                <w:szCs w:val="20"/>
              </w:rPr>
              <w:t>Caries incidence</w:t>
            </w:r>
          </w:p>
        </w:tc>
      </w:tr>
      <w:tr w:rsidRPr="00EF114E" w:rsidR="000F2D48" w:rsidTr="5B7B18A4" w14:paraId="64048420" w14:textId="77777777">
        <w:trPr>
          <w:trHeight w:val="428"/>
        </w:trPr>
        <w:tc>
          <w:tcPr>
            <w:tcW w:w="1967" w:type="dxa"/>
            <w:tcBorders>
              <w:right w:val="single" w:color="auto" w:sz="4" w:space="0"/>
            </w:tcBorders>
            <w:noWrap/>
            <w:tcMar/>
            <w:vAlign w:val="center"/>
            <w:hideMark/>
          </w:tcPr>
          <w:p w:rsidRPr="00BB5EC4" w:rsidR="000F2D48" w:rsidP="00E92DB7" w:rsidRDefault="000F2D48" w14:paraId="23D2B843" w14:textId="77777777">
            <w:pPr>
              <w:jc w:val="center"/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Breastfeeding type</w:t>
            </w:r>
          </w:p>
          <w:p w:rsidRPr="00BB5EC4" w:rsidR="000F2D48" w:rsidP="00E92DB7" w:rsidRDefault="000F2D48" w14:paraId="65F39C0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4DB5D9DD" w14:textId="77777777">
            <w:pPr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BB5EC4"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5473CF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79FB71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3E3E88F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0018D4E2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5EC4">
              <w:rPr>
                <w:b/>
                <w:bCs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53AB86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BB5EC4" w:rsidR="000F2D48" w:rsidP="00E92DB7" w:rsidRDefault="000F2D48" w14:paraId="7648DAF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052</w:t>
            </w:r>
          </w:p>
        </w:tc>
      </w:tr>
      <w:tr w:rsidRPr="00EF114E" w:rsidR="000F2D48" w:rsidTr="5B7B18A4" w14:paraId="2CE63CBB" w14:textId="77777777">
        <w:trPr>
          <w:trHeight w:val="113"/>
        </w:trPr>
        <w:tc>
          <w:tcPr>
            <w:tcW w:w="1967" w:type="dxa"/>
            <w:tcBorders>
              <w:right w:val="single" w:color="auto" w:sz="4" w:space="0"/>
            </w:tcBorders>
            <w:noWrap/>
            <w:tcMar/>
            <w:vAlign w:val="center"/>
            <w:hideMark/>
          </w:tcPr>
          <w:p w:rsidRPr="00BB5EC4" w:rsidR="000F2D48" w:rsidP="00E92DB7" w:rsidRDefault="000F2D48" w14:paraId="1C4DB68A" w14:textId="77777777">
            <w:pPr>
              <w:jc w:val="center"/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Frequency of toothbrushing</w:t>
            </w: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6C6089B9" w14:textId="77777777">
            <w:pPr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 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4E9063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1454C1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1296C4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3D0C3DC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19AA4100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5EC4">
              <w:rPr>
                <w:b/>
                <w:bCs/>
                <w:color w:val="000000"/>
                <w:sz w:val="20"/>
                <w:szCs w:val="20"/>
              </w:rPr>
              <w:t>0.025*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BB5EC4" w:rsidR="000F2D48" w:rsidP="00E92DB7" w:rsidRDefault="000F2D48" w14:paraId="338C6AB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664</w:t>
            </w:r>
          </w:p>
        </w:tc>
      </w:tr>
      <w:tr w:rsidRPr="00EF114E" w:rsidR="000F2D48" w:rsidTr="5B7B18A4" w14:paraId="1F749008" w14:textId="77777777">
        <w:trPr>
          <w:trHeight w:val="425"/>
        </w:trPr>
        <w:tc>
          <w:tcPr>
            <w:tcW w:w="1967" w:type="dxa"/>
            <w:tcBorders>
              <w:right w:val="single" w:color="auto" w:sz="4" w:space="0"/>
            </w:tcBorders>
            <w:noWrap/>
            <w:tcMar/>
            <w:vAlign w:val="center"/>
            <w:hideMark/>
          </w:tcPr>
          <w:p w:rsidRPr="00BB5EC4" w:rsidR="000F2D48" w:rsidP="00E92DB7" w:rsidRDefault="000F2D48" w14:paraId="17B49466" w14:textId="77777777">
            <w:pPr>
              <w:jc w:val="center"/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Oral hygiene status</w:t>
            </w:r>
          </w:p>
          <w:p w:rsidRPr="00BB5EC4" w:rsidR="000F2D48" w:rsidP="00E92DB7" w:rsidRDefault="000F2D48" w14:paraId="05ADC4F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76698B72" w14:textId="77777777">
            <w:pPr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 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4A178734" w14:textId="77777777">
            <w:pPr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03AABA39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5EC4">
              <w:rPr>
                <w:b/>
                <w:bCs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47B6D88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4C9C7E64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5EC4">
              <w:rPr>
                <w:b/>
                <w:bCs/>
                <w:color w:val="000000"/>
                <w:sz w:val="20"/>
                <w:szCs w:val="20"/>
              </w:rPr>
              <w:t>0.033*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2AA99EA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BB5EC4" w:rsidR="000F2D48" w:rsidP="00E92DB7" w:rsidRDefault="000F2D48" w14:paraId="4837CB06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5EC4">
              <w:rPr>
                <w:b/>
                <w:bCs/>
                <w:color w:val="000000"/>
                <w:sz w:val="20"/>
                <w:szCs w:val="20"/>
              </w:rPr>
              <w:t>&lt;0.001***</w:t>
            </w:r>
          </w:p>
        </w:tc>
      </w:tr>
      <w:tr w:rsidRPr="00EF114E" w:rsidR="000F2D48" w:rsidTr="5B7B18A4" w14:paraId="5748B90A" w14:textId="77777777">
        <w:trPr>
          <w:trHeight w:val="113"/>
        </w:trPr>
        <w:tc>
          <w:tcPr>
            <w:tcW w:w="1967" w:type="dxa"/>
            <w:tcBorders>
              <w:right w:val="single" w:color="auto" w:sz="4" w:space="0"/>
            </w:tcBorders>
            <w:noWrap/>
            <w:tcMar/>
            <w:vAlign w:val="center"/>
            <w:hideMark/>
          </w:tcPr>
          <w:p w:rsidRPr="00BB5EC4" w:rsidR="000F2D48" w:rsidP="00E92DB7" w:rsidRDefault="000F2D48" w14:paraId="55C63721" w14:textId="77777777">
            <w:pPr>
              <w:jc w:val="center"/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Consumption of sugared beverages</w:t>
            </w: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303DDDFB" w14:textId="77777777">
            <w:pPr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 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5079BCBA" w14:textId="77777777">
            <w:pPr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6949FD8A" w14:textId="77777777">
            <w:pPr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56908C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0266E2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401779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BB5EC4" w:rsidR="000F2D48" w:rsidP="00E92DB7" w:rsidRDefault="000F2D48" w14:paraId="5F97A2AD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5EC4">
              <w:rPr>
                <w:b/>
                <w:bCs/>
                <w:color w:val="000000"/>
                <w:sz w:val="20"/>
                <w:szCs w:val="20"/>
              </w:rPr>
              <w:t>&lt;0.001***</w:t>
            </w:r>
          </w:p>
        </w:tc>
      </w:tr>
      <w:tr w:rsidRPr="00EF114E" w:rsidR="000F2D48" w:rsidTr="5B7B18A4" w14:paraId="10E43154" w14:textId="77777777">
        <w:trPr>
          <w:trHeight w:val="113"/>
        </w:trPr>
        <w:tc>
          <w:tcPr>
            <w:tcW w:w="1967" w:type="dxa"/>
            <w:tcBorders>
              <w:right w:val="single" w:color="auto" w:sz="4" w:space="0"/>
            </w:tcBorders>
            <w:noWrap/>
            <w:tcMar/>
            <w:vAlign w:val="center"/>
            <w:hideMark/>
          </w:tcPr>
          <w:p w:rsidRPr="00BB5EC4" w:rsidR="000F2D48" w:rsidP="00E92DB7" w:rsidRDefault="000F2D48" w14:paraId="1BEF8795" w14:textId="77777777">
            <w:pPr>
              <w:jc w:val="center"/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Consumption of vegetables/fruits</w:t>
            </w: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4F311587" w14:textId="77777777">
            <w:pPr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 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2913B0F0" w14:textId="77777777">
            <w:pPr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7377B94E" w14:textId="77777777">
            <w:pPr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530CE889" w14:textId="77777777">
            <w:pPr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3141AB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3F6513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BB5EC4" w:rsidR="000F2D48" w:rsidP="00E92DB7" w:rsidRDefault="000F2D48" w14:paraId="23B279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BB5EC4">
              <w:rPr>
                <w:color w:val="000000"/>
                <w:sz w:val="20"/>
                <w:szCs w:val="20"/>
              </w:rPr>
              <w:t>0.496</w:t>
            </w:r>
          </w:p>
        </w:tc>
      </w:tr>
      <w:tr w:rsidRPr="00EF114E" w:rsidR="000F2D48" w:rsidTr="5B7B18A4" w14:paraId="5D17A022" w14:textId="77777777">
        <w:trPr>
          <w:trHeight w:val="229"/>
        </w:trPr>
        <w:tc>
          <w:tcPr>
            <w:tcW w:w="1967" w:type="dxa"/>
            <w:tcBorders>
              <w:right w:val="single" w:color="auto" w:sz="4" w:space="0"/>
            </w:tcBorders>
            <w:noWrap/>
            <w:tcMar/>
            <w:vAlign w:val="center"/>
            <w:hideMark/>
          </w:tcPr>
          <w:p w:rsidRPr="00EF114E" w:rsidR="000F2D48" w:rsidP="00E92DB7" w:rsidRDefault="000F2D48" w14:paraId="1D451964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Breastfeeding time</w:t>
            </w:r>
          </w:p>
          <w:p w:rsidRPr="00EF114E" w:rsidR="000F2D48" w:rsidP="00E92DB7" w:rsidRDefault="000F2D48" w14:paraId="7EEBDBCE" w14:textId="77777777">
            <w:pPr>
              <w:jc w:val="center"/>
              <w:rPr>
                <w:sz w:val="20"/>
                <w:szCs w:val="20"/>
              </w:rPr>
            </w:pPr>
          </w:p>
          <w:p w:rsidRPr="00EF114E" w:rsidR="000F2D48" w:rsidP="00E92DB7" w:rsidRDefault="000F2D48" w14:paraId="395C5CC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114E" w:rsidR="000F2D48" w:rsidP="00E92DB7" w:rsidRDefault="000F2D48" w14:paraId="27612520" w14:textId="77777777">
            <w:pPr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 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114E" w:rsidR="000F2D48" w:rsidP="00E92DB7" w:rsidRDefault="000F2D48" w14:paraId="54DA11BE" w14:textId="77777777">
            <w:pPr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114E" w:rsidR="000F2D48" w:rsidP="00E92DB7" w:rsidRDefault="000F2D48" w14:paraId="4CE78D0D" w14:textId="77777777">
            <w:pPr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114E" w:rsidR="000F2D48" w:rsidP="00E92DB7" w:rsidRDefault="000F2D48" w14:paraId="6A1AFC32" w14:textId="77777777">
            <w:pPr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2849E727" w14:textId="77777777">
            <w:pPr>
              <w:rPr>
                <w:sz w:val="20"/>
                <w:szCs w:val="20"/>
              </w:rPr>
            </w:pPr>
            <w:r w:rsidRPr="00BB5EC4">
              <w:rPr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BB5EC4" w:rsidR="000F2D48" w:rsidP="00E92DB7" w:rsidRDefault="000F2D48" w14:paraId="3635869B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5EC4">
              <w:rPr>
                <w:b/>
                <w:bCs/>
                <w:color w:val="000000"/>
                <w:sz w:val="20"/>
                <w:szCs w:val="20"/>
              </w:rPr>
              <w:t>0.002**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BB5EC4" w:rsidR="000F2D48" w:rsidP="00E92DB7" w:rsidRDefault="000F2D48" w14:paraId="3E79AE11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5EC4">
              <w:rPr>
                <w:b/>
                <w:bCs/>
                <w:color w:val="000000"/>
                <w:sz w:val="20"/>
                <w:szCs w:val="20"/>
              </w:rPr>
              <w:t>0.024*</w:t>
            </w:r>
          </w:p>
        </w:tc>
      </w:tr>
      <w:tr w:rsidRPr="00EF114E" w:rsidR="000F2D48" w:rsidTr="5B7B18A4" w14:paraId="1021BEA8" w14:textId="77777777">
        <w:trPr>
          <w:trHeight w:val="193"/>
        </w:trPr>
        <w:tc>
          <w:tcPr>
            <w:tcW w:w="1967" w:type="dxa"/>
            <w:tcBorders>
              <w:right w:val="single" w:color="auto" w:sz="4" w:space="0"/>
            </w:tcBorders>
            <w:noWrap/>
            <w:tcMar/>
            <w:vAlign w:val="center"/>
            <w:hideMark/>
          </w:tcPr>
          <w:p w:rsidRPr="00EF114E" w:rsidR="000F2D48" w:rsidP="00E92DB7" w:rsidRDefault="000F2D48" w14:paraId="6E673002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Use of Pacifier</w:t>
            </w:r>
          </w:p>
          <w:p w:rsidRPr="00EF114E" w:rsidR="000F2D48" w:rsidP="00E92DB7" w:rsidRDefault="000F2D48" w14:paraId="07A9C001" w14:textId="77777777">
            <w:pPr>
              <w:jc w:val="center"/>
              <w:rPr>
                <w:sz w:val="20"/>
                <w:szCs w:val="20"/>
              </w:rPr>
            </w:pPr>
          </w:p>
          <w:p w:rsidRPr="00EF114E" w:rsidR="000F2D48" w:rsidP="00E92DB7" w:rsidRDefault="000F2D48" w14:paraId="1637A2D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114E" w:rsidR="000F2D48" w:rsidP="00E92DB7" w:rsidRDefault="000F2D48" w14:paraId="6F6E8F41" w14:textId="77777777">
            <w:pPr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 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114E" w:rsidR="000F2D48" w:rsidP="00E92DB7" w:rsidRDefault="000F2D48" w14:paraId="7F7AB48F" w14:textId="77777777">
            <w:pPr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114E" w:rsidR="000F2D48" w:rsidP="00E92DB7" w:rsidRDefault="000F2D48" w14:paraId="216DCD35" w14:textId="77777777">
            <w:pPr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114E" w:rsidR="000F2D48" w:rsidP="00E92DB7" w:rsidRDefault="000F2D48" w14:paraId="0C663C74" w14:textId="77777777">
            <w:pPr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114E" w:rsidR="000F2D48" w:rsidP="00E92DB7" w:rsidRDefault="000F2D48" w14:paraId="4929EB95" w14:textId="77777777">
            <w:pPr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EF114E" w:rsidR="000F2D48" w:rsidP="00E92DB7" w:rsidRDefault="000F2D48" w14:paraId="683F8ADE" w14:textId="77777777">
            <w:pPr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EF114E" w:rsidR="000F2D48" w:rsidP="00E92DB7" w:rsidRDefault="000F2D48" w14:paraId="68BF5B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EF114E">
              <w:rPr>
                <w:color w:val="000000"/>
                <w:sz w:val="20"/>
                <w:szCs w:val="20"/>
              </w:rPr>
              <w:t>0.572</w:t>
            </w:r>
          </w:p>
        </w:tc>
      </w:tr>
    </w:tbl>
    <w:p w:rsidRPr="00EF114E" w:rsidR="00E67F9D" w:rsidRDefault="00E67F9D" w14:paraId="50243838" w14:textId="188D9D4E"/>
    <w:p w:rsidRPr="00EF114E" w:rsidR="00E67F9D" w:rsidRDefault="00E67F9D" w14:paraId="0BD86E77" w14:textId="09127665"/>
    <w:p w:rsidRPr="00EF114E" w:rsidR="00E67F9D" w:rsidRDefault="00E67F9D" w14:paraId="2454A5C8" w14:textId="5E68C01F"/>
    <w:p w:rsidRPr="00EF114E" w:rsidR="00E67F9D" w:rsidRDefault="00E67F9D" w14:paraId="739F56A0" w14:textId="75A4CBC9"/>
    <w:p w:rsidRPr="00EF114E" w:rsidR="00E67F9D" w:rsidRDefault="00E67F9D" w14:paraId="4E2AC5DF" w14:textId="59F5CC8F"/>
    <w:p w:rsidRPr="00EF114E" w:rsidR="00E67F9D" w:rsidRDefault="00E67F9D" w14:paraId="45B56DE7" w14:textId="5C461C98"/>
    <w:p w:rsidRPr="00EF114E" w:rsidR="00E67F9D" w:rsidRDefault="00E67F9D" w14:paraId="08C3DFB8" w14:textId="5D6A49EB"/>
    <w:p w:rsidRPr="00EF114E" w:rsidR="00E67F9D" w:rsidRDefault="00E67F9D" w14:paraId="51A29F6D" w14:textId="66CAF761"/>
    <w:p w:rsidRPr="00EF114E" w:rsidR="00E67F9D" w:rsidRDefault="00E67F9D" w14:paraId="13813BD4" w14:textId="5FE0E398"/>
    <w:p w:rsidRPr="00EF114E" w:rsidR="00E67F9D" w:rsidRDefault="00E67F9D" w14:paraId="5188252B" w14:textId="6F06D27D"/>
    <w:p w:rsidRPr="00EF114E" w:rsidR="00E67F9D" w:rsidRDefault="00E67F9D" w14:paraId="73C5E684" w14:textId="0A293F61"/>
    <w:p w:rsidRPr="00EF114E" w:rsidR="00E67F9D" w:rsidRDefault="00E67F9D" w14:paraId="6B713597" w14:textId="7121DB63"/>
    <w:p w:rsidRPr="00EF114E" w:rsidR="00E67F9D" w:rsidRDefault="00E67F9D" w14:paraId="3AEA56C8" w14:textId="4B100D33"/>
    <w:p w:rsidRPr="00EF114E" w:rsidR="00E67F9D" w:rsidRDefault="00E67F9D" w14:paraId="41D72F80" w14:textId="77461065"/>
    <w:p w:rsidRPr="00EF114E" w:rsidR="00E67F9D" w:rsidRDefault="00E67F9D" w14:paraId="55EFFD28" w14:textId="72CFDB25"/>
    <w:p w:rsidRPr="00EF114E" w:rsidR="00E67F9D" w:rsidRDefault="00E67F9D" w14:paraId="2B16FEB2" w14:textId="2C35CE01"/>
    <w:p w:rsidRPr="00EF114E" w:rsidR="00E67F9D" w:rsidRDefault="00E67F9D" w14:paraId="272CBFF3" w14:textId="7ACCA0F8"/>
    <w:p w:rsidRPr="00EF114E" w:rsidR="00E67F9D" w:rsidRDefault="00E67F9D" w14:paraId="1748462E" w14:textId="4AB8FE65"/>
    <w:p w:rsidRPr="00EF114E" w:rsidR="00E67F9D" w:rsidRDefault="00E67F9D" w14:paraId="36043E8F" w14:textId="5BE0D3EE"/>
    <w:p w:rsidRPr="00EF114E" w:rsidR="00E67F9D" w:rsidRDefault="00E67F9D" w14:paraId="5B2F4573" w14:textId="3F882D83"/>
    <w:p w:rsidRPr="00EF114E" w:rsidR="00E67F9D" w:rsidRDefault="00E67F9D" w14:paraId="6646C12C" w14:textId="436D92DF"/>
    <w:p w:rsidRPr="00EF114E" w:rsidR="00E67F9D" w:rsidRDefault="00E67F9D" w14:paraId="5DA83F57" w14:textId="1A92CDA4"/>
    <w:p w:rsidRPr="00EF114E" w:rsidR="00E67F9D" w:rsidRDefault="00E67F9D" w14:paraId="0CE7C8AD" w14:textId="330A3BE3"/>
    <w:p w:rsidRPr="00EF114E" w:rsidR="00E67F9D" w:rsidRDefault="00E67F9D" w14:paraId="2AA83F4B" w14:textId="1390F332"/>
    <w:p w:rsidRPr="00EF114E" w:rsidR="00E67F9D" w:rsidRDefault="00E67F9D" w14:paraId="3ACE7B90" w14:textId="1E671835"/>
    <w:p w:rsidRPr="00EF114E" w:rsidR="00E67F9D" w:rsidRDefault="00E67F9D" w14:paraId="74187B5F" w14:textId="6A41EEB5"/>
    <w:p w:rsidRPr="00EF114E" w:rsidR="00E67F9D" w:rsidRDefault="00E67F9D" w14:paraId="7E6F980D" w14:textId="1A29260F"/>
    <w:p w:rsidRPr="00EF114E" w:rsidR="00E67F9D" w:rsidRDefault="00E67F9D" w14:paraId="37A5C054" w14:textId="6CD016CD"/>
    <w:p w:rsidRPr="00EF114E" w:rsidR="00E67F9D" w:rsidRDefault="00E67F9D" w14:paraId="12F52601" w14:textId="61BF9CBF"/>
    <w:p w:rsidRPr="00EF114E" w:rsidR="00E67F9D" w:rsidRDefault="00E67F9D" w14:paraId="0EED47EC" w14:textId="43B7539D"/>
    <w:p w:rsidRPr="00EF114E" w:rsidR="000F2D48" w:rsidP="000F2D48" w:rsidRDefault="000F2D48" w14:paraId="72FECD83" w14:textId="797F7D3F">
      <w:pPr>
        <w:pStyle w:val="Didascalia"/>
        <w:keepNext/>
        <w:rPr>
          <w:rFonts w:ascii="Times New Roman" w:hAnsi="Times New Roman" w:cs="Times New Roman"/>
          <w:sz w:val="22"/>
          <w:szCs w:val="22"/>
        </w:rPr>
      </w:pPr>
      <w:r w:rsidRPr="00EF114E">
        <w:rPr>
          <w:rFonts w:ascii="Times New Roman" w:hAnsi="Times New Roman" w:cs="Times New Roman"/>
          <w:sz w:val="22"/>
          <w:szCs w:val="22"/>
        </w:rPr>
        <w:t xml:space="preserve">Table </w:t>
      </w:r>
      <w:r w:rsidRPr="00EF114E">
        <w:rPr>
          <w:rFonts w:ascii="Times New Roman" w:hAnsi="Times New Roman" w:cs="Times New Roman"/>
          <w:sz w:val="22"/>
          <w:szCs w:val="22"/>
        </w:rPr>
        <w:fldChar w:fldCharType="begin"/>
      </w:r>
      <w:r w:rsidRPr="00EF114E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EF114E">
        <w:rPr>
          <w:rFonts w:ascii="Times New Roman" w:hAnsi="Times New Roman" w:cs="Times New Roman"/>
          <w:sz w:val="22"/>
          <w:szCs w:val="22"/>
        </w:rPr>
        <w:fldChar w:fldCharType="separate"/>
      </w:r>
      <w:r w:rsidRPr="00EF114E" w:rsidR="00D96F2C">
        <w:rPr>
          <w:rFonts w:ascii="Times New Roman" w:hAnsi="Times New Roman" w:cs="Times New Roman"/>
          <w:noProof/>
          <w:sz w:val="22"/>
          <w:szCs w:val="22"/>
        </w:rPr>
        <w:t>3</w:t>
      </w:r>
      <w:r w:rsidRPr="00EF114E">
        <w:rPr>
          <w:rFonts w:ascii="Times New Roman" w:hAnsi="Times New Roman" w:cs="Times New Roman"/>
          <w:sz w:val="22"/>
          <w:szCs w:val="22"/>
        </w:rPr>
        <w:fldChar w:fldCharType="end"/>
      </w:r>
      <w:r w:rsidRPr="00EF114E">
        <w:rPr>
          <w:rFonts w:ascii="Times New Roman" w:hAnsi="Times New Roman" w:cs="Times New Roman"/>
          <w:sz w:val="22"/>
          <w:szCs w:val="22"/>
        </w:rPr>
        <w:t xml:space="preserve">_bis: p-values of Fisher's exact tests for the most interesting conditional independences given the Oral </w:t>
      </w:r>
      <w:r w:rsidRPr="00BB5EC4">
        <w:rPr>
          <w:rFonts w:ascii="Times New Roman" w:hAnsi="Times New Roman" w:cs="Times New Roman"/>
          <w:sz w:val="22"/>
          <w:szCs w:val="22"/>
        </w:rPr>
        <w:t>hygiene status, based on the sample of 273 subjects. Not Significant p-values suggest independence relationships among pair of variables (left) given a specific level of Oral hygiene status. Since for all three pairs of variables the p-values are not significant for both the levels of the oral hygiene, the conclusion is that these pairs of variables are conditional independent</w:t>
      </w:r>
      <w:r w:rsidRPr="00EF114E">
        <w:rPr>
          <w:rFonts w:ascii="Times New Roman" w:hAnsi="Times New Roman" w:cs="Times New Roman"/>
          <w:sz w:val="22"/>
          <w:szCs w:val="22"/>
        </w:rPr>
        <w:t>.</w:t>
      </w:r>
    </w:p>
    <w:p w:rsidRPr="00EF114E" w:rsidR="000F2D48" w:rsidP="000F2D48" w:rsidRDefault="000F2D48" w14:paraId="4A93959E" w14:textId="341F20C0">
      <w:pPr>
        <w:pStyle w:val="Didascalia"/>
        <w:keepNext/>
        <w:rPr>
          <w:rFonts w:ascii="Times New Roman" w:hAnsi="Times New Roman" w:cs="Times New Roman"/>
        </w:rPr>
      </w:pPr>
    </w:p>
    <w:p w:rsidRPr="00EF114E" w:rsidR="00E67F9D" w:rsidRDefault="00E67F9D" w14:paraId="46B4CEDD" w14:textId="3C84C0ED"/>
    <w:tbl>
      <w:tblPr>
        <w:tblpPr w:leftFromText="141" w:rightFromText="141" w:vertAnchor="page" w:horzAnchor="margin" w:tblpY="4095"/>
        <w:tblW w:w="9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3119"/>
        <w:gridCol w:w="1701"/>
        <w:gridCol w:w="1842"/>
      </w:tblGrid>
      <w:tr w:rsidRPr="00EF114E" w:rsidR="000F2D48" w:rsidTr="5B7B18A4" w14:paraId="031E9D9F" w14:textId="77777777">
        <w:trPr>
          <w:trHeight w:val="40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40E63053" w14:textId="77777777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59D8BDE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000000" w:themeColor="text1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6AF99038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Oral hygiene status</w:t>
            </w:r>
          </w:p>
        </w:tc>
      </w:tr>
      <w:tr w:rsidRPr="00EF114E" w:rsidR="000F2D48" w:rsidTr="5B7B18A4" w14:paraId="4B5DC50C" w14:textId="77777777">
        <w:trPr>
          <w:trHeight w:val="278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4891982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1487F82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3F46C52F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1 (adequate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19076296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2 (not adequate)</w:t>
            </w:r>
          </w:p>
        </w:tc>
      </w:tr>
      <w:tr w:rsidRPr="00EF114E" w:rsidR="000F2D48" w:rsidTr="5B7B18A4" w14:paraId="5D06E41E" w14:textId="77777777">
        <w:trPr>
          <w:trHeight w:val="325"/>
        </w:trPr>
        <w:tc>
          <w:tcPr>
            <w:tcW w:w="304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675D2BCF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Consumption of sugared beverages</w:t>
            </w:r>
          </w:p>
        </w:tc>
        <w:tc>
          <w:tcPr>
            <w:tcW w:w="3119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7C6684DA" w14:textId="3B6B91E8">
            <w:pPr>
              <w:jc w:val="center"/>
              <w:rPr>
                <w:sz w:val="20"/>
                <w:szCs w:val="20"/>
              </w:rPr>
            </w:pPr>
            <w:r w:rsidRPr="5B7B18A4" w:rsidR="5B7B18A4">
              <w:rPr>
                <w:sz w:val="20"/>
                <w:szCs w:val="20"/>
              </w:rPr>
              <w:t xml:space="preserve">Caries </w:t>
            </w:r>
            <w:r w:rsidRPr="5B7B18A4" w:rsidR="5B7B18A4">
              <w:rPr>
                <w:color w:val="FF0000"/>
                <w:sz w:val="20"/>
                <w:szCs w:val="20"/>
              </w:rPr>
              <w:t>incidence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0403AB8A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0.245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1BD888DA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1.000</w:t>
            </w:r>
          </w:p>
        </w:tc>
      </w:tr>
      <w:tr w:rsidRPr="00EF114E" w:rsidR="000F2D48" w:rsidTr="5B7B18A4" w14:paraId="2CF9BC41" w14:textId="77777777">
        <w:trPr>
          <w:trHeight w:val="272"/>
        </w:trPr>
        <w:tc>
          <w:tcPr>
            <w:tcW w:w="304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6C6A3354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Breastfeeding time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414014F4" w14:textId="22BEEAD3">
            <w:pPr>
              <w:jc w:val="center"/>
              <w:rPr>
                <w:sz w:val="20"/>
                <w:szCs w:val="20"/>
              </w:rPr>
            </w:pPr>
            <w:r w:rsidRPr="5B7B18A4" w:rsidR="5B7B18A4">
              <w:rPr>
                <w:sz w:val="20"/>
                <w:szCs w:val="20"/>
              </w:rPr>
              <w:t xml:space="preserve">Caries </w:t>
            </w:r>
            <w:r w:rsidRPr="5B7B18A4" w:rsidR="5B7B18A4">
              <w:rPr>
                <w:color w:val="FF0000"/>
                <w:sz w:val="20"/>
                <w:szCs w:val="20"/>
              </w:rPr>
              <w:t>incidence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52709CCC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0.716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453C14E0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0.100</w:t>
            </w:r>
          </w:p>
        </w:tc>
      </w:tr>
      <w:tr w:rsidRPr="00EF114E" w:rsidR="000F2D48" w:rsidTr="5B7B18A4" w14:paraId="211308A5" w14:textId="77777777">
        <w:trPr>
          <w:trHeight w:val="261"/>
        </w:trPr>
        <w:tc>
          <w:tcPr>
            <w:tcW w:w="304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03B7CC27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Breastfeeding time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3D1FB309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Consumption of sugared beverages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042422F6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0.907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0F2D48" w:rsidP="000F2D48" w:rsidRDefault="000F2D48" w14:paraId="795DDDCD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1.000</w:t>
            </w:r>
          </w:p>
        </w:tc>
      </w:tr>
    </w:tbl>
    <w:p w:rsidRPr="00EF114E" w:rsidR="000F2D48" w:rsidRDefault="000F2D48" w14:paraId="21DA9DC7" w14:textId="20C0F80E"/>
    <w:p w:rsidRPr="00EF114E" w:rsidR="000F2D48" w:rsidRDefault="000F2D48" w14:paraId="0A91A965" w14:textId="77777777"/>
    <w:p w:rsidRPr="00EF114E" w:rsidR="00E67F9D" w:rsidRDefault="00E67F9D" w14:paraId="01D999B2" w14:textId="13E9EA5A"/>
    <w:p w:rsidRPr="00EF114E" w:rsidR="00E67F9D" w:rsidRDefault="00E67F9D" w14:paraId="0FD04A61" w14:textId="44C220E3"/>
    <w:p w:rsidRPr="00EF114E" w:rsidR="00E67F9D" w:rsidRDefault="00E67F9D" w14:paraId="66748066" w14:textId="4B1EF0D1"/>
    <w:p w:rsidRPr="00EF114E" w:rsidR="00B55346" w:rsidRDefault="00B55346" w14:paraId="7D095864" w14:textId="6A90E5B1"/>
    <w:p w:rsidRPr="00EF114E" w:rsidR="00B55346" w:rsidRDefault="00B55346" w14:paraId="53C8B0C2" w14:textId="5531ED2C"/>
    <w:p w:rsidRPr="00EF114E" w:rsidR="00B55346" w:rsidRDefault="00B55346" w14:paraId="7764A3FF" w14:textId="6AF466DE"/>
    <w:p w:rsidRPr="00EF114E" w:rsidR="00B55346" w:rsidRDefault="00B55346" w14:paraId="3D1B4EF4" w14:textId="5BB0CDAA"/>
    <w:p w:rsidRPr="00EF114E" w:rsidR="00B55346" w:rsidRDefault="00B55346" w14:paraId="28CEE999" w14:textId="24E44935"/>
    <w:p w:rsidRPr="00EF114E" w:rsidR="00B55346" w:rsidRDefault="00B55346" w14:paraId="64D939B0" w14:textId="7C87010E"/>
    <w:p w:rsidRPr="00EF114E" w:rsidR="00B55346" w:rsidRDefault="00B55346" w14:paraId="62407A68" w14:textId="77777777"/>
    <w:p w:rsidRPr="00EF114E" w:rsidR="00E67F9D" w:rsidRDefault="00E67F9D" w14:paraId="77C368CC" w14:textId="1E985CB6"/>
    <w:p w:rsidRPr="00EF114E" w:rsidR="00E67F9D" w:rsidRDefault="00E67F9D" w14:paraId="56297CAB" w14:textId="7D75EF8A"/>
    <w:p w:rsidRPr="00EF114E" w:rsidR="000F2D48" w:rsidP="000F2D48" w:rsidRDefault="000F2D48" w14:paraId="4989E9E3" w14:textId="77777777">
      <w:pPr>
        <w:pStyle w:val="Didascalia"/>
        <w:keepNext/>
        <w:rPr>
          <w:rFonts w:ascii="Times New Roman" w:hAnsi="Times New Roman" w:cs="Times New Roman"/>
        </w:rPr>
      </w:pPr>
    </w:p>
    <w:p w:rsidRPr="00EF114E" w:rsidR="00E67F9D" w:rsidP="000F2D48" w:rsidRDefault="000F2D48" w14:paraId="3DDBD3EC" w14:textId="12113D92">
      <w:pPr>
        <w:pStyle w:val="Didascalia"/>
        <w:keepNext/>
        <w:rPr>
          <w:rFonts w:ascii="Times New Roman" w:hAnsi="Times New Roman" w:cs="Times New Roman"/>
          <w:sz w:val="22"/>
          <w:szCs w:val="22"/>
        </w:rPr>
      </w:pPr>
      <w:r w:rsidRPr="00BB5EC4">
        <w:rPr>
          <w:rFonts w:ascii="Times New Roman" w:hAnsi="Times New Roman" w:cs="Times New Roman"/>
          <w:sz w:val="22"/>
          <w:szCs w:val="22"/>
        </w:rPr>
        <w:t xml:space="preserve">Table </w:t>
      </w:r>
      <w:r w:rsidRPr="00BB5EC4">
        <w:rPr>
          <w:rFonts w:ascii="Times New Roman" w:hAnsi="Times New Roman" w:cs="Times New Roman"/>
          <w:sz w:val="22"/>
          <w:szCs w:val="22"/>
        </w:rPr>
        <w:fldChar w:fldCharType="begin"/>
      </w:r>
      <w:r w:rsidRPr="00BB5EC4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BB5EC4">
        <w:rPr>
          <w:rFonts w:ascii="Times New Roman" w:hAnsi="Times New Roman" w:cs="Times New Roman"/>
          <w:sz w:val="22"/>
          <w:szCs w:val="22"/>
        </w:rPr>
        <w:fldChar w:fldCharType="separate"/>
      </w:r>
      <w:r w:rsidRPr="00BB5EC4" w:rsidR="00D96F2C">
        <w:rPr>
          <w:rFonts w:ascii="Times New Roman" w:hAnsi="Times New Roman" w:cs="Times New Roman"/>
          <w:noProof/>
          <w:sz w:val="22"/>
          <w:szCs w:val="22"/>
        </w:rPr>
        <w:t>4</w:t>
      </w:r>
      <w:r w:rsidRPr="00BB5EC4">
        <w:rPr>
          <w:rFonts w:ascii="Times New Roman" w:hAnsi="Times New Roman" w:cs="Times New Roman"/>
          <w:sz w:val="22"/>
          <w:szCs w:val="22"/>
        </w:rPr>
        <w:fldChar w:fldCharType="end"/>
      </w:r>
      <w:r w:rsidRPr="00BB5EC4">
        <w:rPr>
          <w:rFonts w:ascii="Times New Roman" w:hAnsi="Times New Roman" w:cs="Times New Roman"/>
          <w:sz w:val="22"/>
          <w:szCs w:val="22"/>
        </w:rPr>
        <w:t>_bis: p-values of Fisher's exact tests for the most interesting conditional independence given Breastfeeding time, based on the sample of 273 subjects. Not Significant p-values suggest independence relationships between pair of variables (left) given a specific level of Breastfeeding time. Since for all three pairs of variables the p-values are not significant for all the four levels of the time of the breastfeeding</w:t>
      </w:r>
      <w:r w:rsidRPr="00EF114E">
        <w:rPr>
          <w:rFonts w:ascii="Times New Roman" w:hAnsi="Times New Roman" w:cs="Times New Roman"/>
          <w:sz w:val="22"/>
          <w:szCs w:val="22"/>
        </w:rPr>
        <w:t>, the conclusion is that these pairs of variables are conditional independent.</w:t>
      </w:r>
    </w:p>
    <w:p w:rsidRPr="00EF114E" w:rsidR="00E67F9D" w:rsidRDefault="00E67F9D" w14:paraId="6A845DDA" w14:textId="73116350"/>
    <w:tbl>
      <w:tblPr>
        <w:tblpPr w:leftFromText="141" w:rightFromText="141" w:vertAnchor="text" w:horzAnchor="margin" w:tblpY="602"/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900"/>
        <w:gridCol w:w="1305"/>
        <w:gridCol w:w="1276"/>
        <w:gridCol w:w="1559"/>
        <w:gridCol w:w="1418"/>
      </w:tblGrid>
      <w:tr w:rsidRPr="00EF114E" w:rsidR="000F2D48" w:rsidTr="00E92DB7" w14:paraId="6096ADF4" w14:textId="77777777">
        <w:trPr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1F7E3337" w14:textId="77777777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477F784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58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000000" w:sz="8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00373270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Breastfeeding time</w:t>
            </w:r>
          </w:p>
        </w:tc>
      </w:tr>
      <w:tr w:rsidRPr="00EF114E" w:rsidR="000F2D48" w:rsidTr="00E92DB7" w14:paraId="1D43B9B3" w14:textId="77777777">
        <w:trPr>
          <w:trHeight w:val="49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0F9C5D7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7CBB18D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30B5C6AE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 xml:space="preserve">0 </w:t>
            </w:r>
          </w:p>
          <w:p w:rsidRPr="00EF114E" w:rsidR="000F2D48" w:rsidP="00E92DB7" w:rsidRDefault="000F2D48" w14:paraId="4893C65F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(0 months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682DF716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 xml:space="preserve">1 </w:t>
            </w:r>
          </w:p>
          <w:p w:rsidRPr="00EF114E" w:rsidR="000F2D48" w:rsidP="00E92DB7" w:rsidRDefault="000F2D48" w14:paraId="466CF942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(1-6 months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5DA332E4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 xml:space="preserve">2 </w:t>
            </w:r>
          </w:p>
          <w:p w:rsidRPr="00EF114E" w:rsidR="000F2D48" w:rsidP="00E92DB7" w:rsidRDefault="000F2D48" w14:paraId="58E42D78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(7-12 months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44B129DD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3</w:t>
            </w:r>
          </w:p>
          <w:p w:rsidRPr="00EF114E" w:rsidR="000F2D48" w:rsidP="00E92DB7" w:rsidRDefault="000F2D48" w14:paraId="5B9FD1E2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(&gt;12 months)</w:t>
            </w:r>
          </w:p>
        </w:tc>
      </w:tr>
      <w:tr w:rsidRPr="00EF114E" w:rsidR="000F2D48" w:rsidTr="00E92DB7" w14:paraId="69D92FDF" w14:textId="77777777">
        <w:trPr>
          <w:trHeight w:val="306"/>
        </w:trPr>
        <w:tc>
          <w:tcPr>
            <w:tcW w:w="20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4A37BF66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 xml:space="preserve">Oral hygiene status </w:t>
            </w:r>
          </w:p>
        </w:tc>
        <w:tc>
          <w:tcPr>
            <w:tcW w:w="190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57B68ECF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Use of Pacifier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1191847A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0.22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1693F7AB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0.337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45910934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0.111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681ADE90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0.342</w:t>
            </w:r>
          </w:p>
        </w:tc>
      </w:tr>
      <w:tr w:rsidRPr="00EF114E" w:rsidR="000F2D48" w:rsidTr="00E92DB7" w14:paraId="551ECB27" w14:textId="77777777">
        <w:trPr>
          <w:trHeight w:val="254"/>
        </w:trPr>
        <w:tc>
          <w:tcPr>
            <w:tcW w:w="2040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4C0E7DFD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 xml:space="preserve">Oral hygiene status 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6304360A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Breastfeeding type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339A0363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3680BA11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0.274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036EF47F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0.770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52A66934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1.000</w:t>
            </w:r>
          </w:p>
        </w:tc>
      </w:tr>
      <w:tr w:rsidRPr="00EF114E" w:rsidR="000F2D48" w:rsidTr="00E92DB7" w14:paraId="38614449" w14:textId="77777777">
        <w:trPr>
          <w:trHeight w:val="286"/>
        </w:trPr>
        <w:tc>
          <w:tcPr>
            <w:tcW w:w="2040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19647A27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Use of Pacifier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3EAEDB9F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Breastfeeding type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552C381B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1C713961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3EB30259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F114E" w:rsidR="000F2D48" w:rsidP="00E92DB7" w:rsidRDefault="000F2D48" w14:paraId="746DEE70" w14:textId="77777777">
            <w:pPr>
              <w:jc w:val="center"/>
              <w:rPr>
                <w:sz w:val="20"/>
                <w:szCs w:val="20"/>
              </w:rPr>
            </w:pPr>
            <w:r w:rsidRPr="00EF114E">
              <w:rPr>
                <w:sz w:val="20"/>
                <w:szCs w:val="20"/>
              </w:rPr>
              <w:t>1.000</w:t>
            </w:r>
          </w:p>
        </w:tc>
      </w:tr>
    </w:tbl>
    <w:p w:rsidRPr="00EF114E" w:rsidR="00E67F9D" w:rsidRDefault="00E67F9D" w14:paraId="7D1BDC36" w14:textId="30DBF00A"/>
    <w:p w:rsidRPr="00EF114E" w:rsidR="000F2D48" w:rsidP="00E67F9D" w:rsidRDefault="000F2D48" w14:paraId="378019F7" w14:textId="6244D164">
      <w:pPr>
        <w:pStyle w:val="Didascalia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name="_Ref31634106" w:id="1"/>
    </w:p>
    <w:p w:rsidRPr="00EF114E" w:rsidR="00E92DB7" w:rsidP="00E92DB7" w:rsidRDefault="00E92DB7" w14:paraId="0521C3EC" w14:textId="7B65D8FF"/>
    <w:p w:rsidRPr="00EF114E" w:rsidR="00E92DB7" w:rsidP="00E92DB7" w:rsidRDefault="00E92DB7" w14:paraId="0D42AB8C" w14:textId="24136EE8"/>
    <w:p w:rsidRPr="00EF114E" w:rsidR="00E92DB7" w:rsidP="00E92DB7" w:rsidRDefault="00E92DB7" w14:paraId="18926F42" w14:textId="54C9FD59"/>
    <w:p w:rsidRPr="00EF114E" w:rsidR="003A5050" w:rsidP="00E92DB7" w:rsidRDefault="003A5050" w14:paraId="64091C17" w14:textId="77777777"/>
    <w:p w:rsidRPr="00EF114E" w:rsidR="00E92DB7" w:rsidP="00E92DB7" w:rsidRDefault="00E92DB7" w14:paraId="67D9CB75" w14:textId="77777777"/>
    <w:bookmarkEnd w:id="1"/>
    <w:p w:rsidRPr="00F95A4A" w:rsidR="00E67F9D" w:rsidP="00F95A4A" w:rsidRDefault="000F2D48" w14:paraId="1336193B" w14:textId="105598C3">
      <w:pPr>
        <w:pStyle w:val="Didascalia"/>
        <w:keepNext w:val="1"/>
        <w:rPr>
          <w:rFonts w:ascii="Times New Roman" w:hAnsi="Times New Roman" w:cs="Times New Roman"/>
          <w:color w:val="auto"/>
          <w:sz w:val="32"/>
          <w:szCs w:val="32"/>
        </w:rPr>
      </w:pPr>
      <w:r w:rsidRPr="5B7B18A4" w:rsidR="5B7B18A4">
        <w:rPr>
          <w:rFonts w:ascii="Times New Roman" w:hAnsi="Times New Roman" w:cs="Times New Roman"/>
          <w:sz w:val="22"/>
          <w:szCs w:val="22"/>
        </w:rPr>
        <w:t>Table S3_bis: odds-ratios of caries incidence with respect to the other seven selected variables for the sample of 273 subjects. Significant p-value associated to an odds-ratio highlights a useful variable in order to predict the variation of the number of caries. 95% confidence intervals for odds-ratios are also calculated.</w:t>
      </w:r>
    </w:p>
    <w:tbl>
      <w:tblPr>
        <w:tblpPr w:leftFromText="141" w:rightFromText="141" w:vertAnchor="page" w:horzAnchor="margin" w:tblpY="3519"/>
        <w:tblW w:w="9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134"/>
        <w:gridCol w:w="2692"/>
        <w:gridCol w:w="2828"/>
        <w:gridCol w:w="131"/>
        <w:gridCol w:w="1090"/>
      </w:tblGrid>
      <w:tr w:rsidRPr="00EF114E" w:rsidR="00E92DB7" w:rsidTr="00E92DB7" w14:paraId="28B523E7" w14:textId="77777777">
        <w:trPr>
          <w:trHeight w:val="20"/>
        </w:trPr>
        <w:tc>
          <w:tcPr>
            <w:tcW w:w="191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108C956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color w:val="000000"/>
                <w:sz w:val="22"/>
                <w:szCs w:val="22"/>
              </w:rPr>
              <w:t>Breastfeeding type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920B4E5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color w:val="000000"/>
                <w:sz w:val="22"/>
                <w:szCs w:val="22"/>
              </w:rPr>
              <w:t>odds-ratio</w:t>
            </w:r>
          </w:p>
        </w:tc>
        <w:tc>
          <w:tcPr>
            <w:tcW w:w="26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6C88810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color w:val="000000"/>
                <w:sz w:val="22"/>
                <w:szCs w:val="22"/>
              </w:rPr>
              <w:t>left-end confidence interval</w:t>
            </w:r>
          </w:p>
        </w:tc>
        <w:tc>
          <w:tcPr>
            <w:tcW w:w="28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618A39B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color w:val="000000"/>
                <w:sz w:val="22"/>
                <w:szCs w:val="22"/>
              </w:rPr>
              <w:t>right-end confidence interval</w:t>
            </w:r>
          </w:p>
        </w:tc>
        <w:tc>
          <w:tcPr>
            <w:tcW w:w="121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A494A53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color w:val="000000"/>
                <w:sz w:val="22"/>
                <w:szCs w:val="22"/>
              </w:rPr>
              <w:t xml:space="preserve"> p-value</w:t>
            </w:r>
          </w:p>
        </w:tc>
      </w:tr>
      <w:tr w:rsidRPr="00EF114E" w:rsidR="00E92DB7" w:rsidTr="00E92DB7" w14:paraId="2F7A833E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82F0EE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05BF11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.13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23DB1A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3D58F3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9.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2E3FD54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024*</w:t>
            </w:r>
          </w:p>
        </w:tc>
      </w:tr>
      <w:tr w:rsidRPr="00EF114E" w:rsidR="00E92DB7" w:rsidTr="00E92DB7" w14:paraId="7AC2CE5C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A09A19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E88DCF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.35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391078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DD9C6A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7.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noWrap/>
            <w:vAlign w:val="center"/>
            <w:hideMark/>
          </w:tcPr>
          <w:p w:rsidRPr="00EF114E" w:rsidR="00E92DB7" w:rsidP="00E92DB7" w:rsidRDefault="00E92DB7" w14:paraId="26A749B1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128</w:t>
            </w:r>
          </w:p>
        </w:tc>
      </w:tr>
      <w:tr w:rsidRPr="00EF114E" w:rsidR="00E92DB7" w:rsidTr="00E92DB7" w14:paraId="235A288C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E738F1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2444B8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112576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7AFF0B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46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3B1B42F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413</w:t>
            </w:r>
          </w:p>
        </w:tc>
      </w:tr>
      <w:tr w:rsidRPr="00EF114E" w:rsidR="00E92DB7" w:rsidTr="00E92DB7" w14:paraId="21700460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4D2428C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color w:val="000000"/>
                <w:sz w:val="22"/>
                <w:szCs w:val="22"/>
              </w:rPr>
              <w:t>Breastfeeding tim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14FDDD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FFE209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3348C5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1F8660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</w:tr>
      <w:tr w:rsidRPr="00EF114E" w:rsidR="00E92DB7" w:rsidTr="00E92DB7" w14:paraId="65621670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1648FD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9EE46E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.42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523D18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A2B1E2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7.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330E22F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106</w:t>
            </w:r>
          </w:p>
        </w:tc>
      </w:tr>
      <w:tr w:rsidRPr="00EF114E" w:rsidR="00E92DB7" w:rsidTr="00E92DB7" w14:paraId="13DACD8B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F03C01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DEC564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.43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EB665E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6709B7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7.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909464E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095</w:t>
            </w:r>
          </w:p>
        </w:tc>
      </w:tr>
      <w:tr w:rsidRPr="00EF114E" w:rsidR="00E92DB7" w:rsidTr="00E92DB7" w14:paraId="401BBCC1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C0C119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60C456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4.83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FCFF91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738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894557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5.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noWrap/>
            <w:vAlign w:val="center"/>
            <w:hideMark/>
          </w:tcPr>
          <w:p w:rsidRPr="00EF114E" w:rsidR="00E92DB7" w:rsidP="00E92DB7" w:rsidRDefault="00E92DB7" w14:paraId="3DA00CE7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004**</w:t>
            </w:r>
          </w:p>
        </w:tc>
      </w:tr>
      <w:tr w:rsidRPr="00EF114E" w:rsidR="00E92DB7" w:rsidTr="00E92DB7" w14:paraId="4AF0EEAB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32512D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0510DC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089C02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F9D0EC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74DB3A1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990</w:t>
            </w:r>
          </w:p>
        </w:tc>
      </w:tr>
      <w:tr w:rsidRPr="00EF114E" w:rsidR="00E92DB7" w:rsidTr="00E92DB7" w14:paraId="262BECE2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801056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A389D0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99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8EDDFC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8ADB57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4.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B17ABF1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082</w:t>
            </w:r>
          </w:p>
        </w:tc>
      </w:tr>
      <w:tr w:rsidRPr="00EF114E" w:rsidR="00E92DB7" w:rsidTr="00E92DB7" w14:paraId="32AAF2A5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E2B53A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F34CDF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989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7CE3B4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DC59FC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4.17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18FBF4D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068</w:t>
            </w:r>
          </w:p>
        </w:tc>
      </w:tr>
      <w:tr w:rsidRPr="00EF114E" w:rsidR="00E92DB7" w:rsidTr="00E92DB7" w14:paraId="2C848CEB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32B7F94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color w:val="000000"/>
                <w:sz w:val="22"/>
                <w:szCs w:val="22"/>
              </w:rPr>
              <w:t>Frequency of toothbrushing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6CA303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5A8E44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B4A756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285A7D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</w:tr>
      <w:tr w:rsidRPr="00EF114E" w:rsidR="00E92DB7" w:rsidTr="00E92DB7" w14:paraId="3112F8DF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41ED47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DCA6CF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9C32A5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F3CAAB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56F1204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371</w:t>
            </w:r>
          </w:p>
        </w:tc>
      </w:tr>
      <w:tr w:rsidRPr="00EF114E" w:rsidR="00E92DB7" w:rsidTr="00E92DB7" w14:paraId="62A96B74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FE25F8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A78643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7A94A1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48CA32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25C1BF5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669</w:t>
            </w:r>
          </w:p>
        </w:tc>
      </w:tr>
      <w:tr w:rsidRPr="00EF114E" w:rsidR="00E92DB7" w:rsidTr="00E92DB7" w14:paraId="5D053C5B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88C3F1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75D628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4996A4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C8DDC3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.59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946D278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822</w:t>
            </w:r>
          </w:p>
        </w:tc>
      </w:tr>
      <w:tr w:rsidRPr="00EF114E" w:rsidR="00E92DB7" w:rsidTr="00E92DB7" w14:paraId="48D205B5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CE94514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color w:val="000000"/>
                <w:sz w:val="22"/>
                <w:szCs w:val="22"/>
              </w:rPr>
              <w:t xml:space="preserve">Oral hygiene status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C0BD7D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D637F0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D0D5DC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4D274A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</w:tr>
      <w:tr w:rsidRPr="00EF114E" w:rsidR="00E92DB7" w:rsidTr="00E92DB7" w14:paraId="553B5E52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C31BEE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B758F1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731.50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7FE4F4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43.846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23410F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3433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noWrap/>
            <w:vAlign w:val="center"/>
            <w:hideMark/>
          </w:tcPr>
          <w:p w:rsidRPr="00EF114E" w:rsidR="00E92DB7" w:rsidP="00E92DB7" w:rsidRDefault="00E92DB7" w14:paraId="227A9F3B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&lt;0.</w:t>
            </w:r>
            <w:r w:rsidRPr="00EF114E">
              <w:rPr>
                <w:color w:val="000000"/>
                <w:sz w:val="22"/>
                <w:szCs w:val="22"/>
                <w:shd w:val="clear" w:color="auto" w:fill="FFFFFF" w:themeFill="background1"/>
              </w:rPr>
              <w:t>001</w:t>
            </w:r>
            <w:r w:rsidRPr="00EF114E">
              <w:rPr>
                <w:color w:val="000000"/>
                <w:sz w:val="22"/>
                <w:szCs w:val="22"/>
              </w:rPr>
              <w:t>***</w:t>
            </w:r>
          </w:p>
        </w:tc>
      </w:tr>
      <w:tr w:rsidRPr="00EF114E" w:rsidR="00E92DB7" w:rsidTr="00E92DB7" w14:paraId="715A921A" w14:textId="77777777">
        <w:trPr>
          <w:trHeight w:val="20"/>
        </w:trPr>
        <w:tc>
          <w:tcPr>
            <w:tcW w:w="191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19E4FFF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color w:val="000000"/>
                <w:sz w:val="22"/>
                <w:szCs w:val="22"/>
              </w:rPr>
              <w:t>Consumption of sugared beverages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16FCC2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8F861F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BD414F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235B48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</w:tr>
      <w:tr w:rsidRPr="00EF114E" w:rsidR="00E92DB7" w:rsidTr="00E92DB7" w14:paraId="30FD4954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AA3D61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A59513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F8DF73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452987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.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FB07ECC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751</w:t>
            </w:r>
          </w:p>
        </w:tc>
      </w:tr>
      <w:tr w:rsidRPr="00EF114E" w:rsidR="00E92DB7" w:rsidTr="00E92DB7" w14:paraId="14AA6C7B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FF2E0A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3A2196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53.62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CB636A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63.989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55B662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6710.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noWrap/>
            <w:vAlign w:val="center"/>
            <w:hideMark/>
          </w:tcPr>
          <w:p w:rsidRPr="00EF114E" w:rsidR="00E92DB7" w:rsidP="00E92DB7" w:rsidRDefault="00E92DB7" w14:paraId="6E6ADCE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&lt;0.001***</w:t>
            </w:r>
          </w:p>
        </w:tc>
      </w:tr>
      <w:tr w:rsidRPr="00EF114E" w:rsidR="00E92DB7" w:rsidTr="00E92DB7" w14:paraId="5A9547E3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910723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6FB79E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410.000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8809AC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79.867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8BE10B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7551.07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center"/>
            <w:hideMark/>
          </w:tcPr>
          <w:p w:rsidRPr="00EF114E" w:rsidR="00E92DB7" w:rsidP="00E92DB7" w:rsidRDefault="00E92DB7" w14:paraId="1E95241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&lt;0.001***</w:t>
            </w:r>
          </w:p>
        </w:tc>
      </w:tr>
      <w:tr w:rsidRPr="00EF114E" w:rsidR="00E92DB7" w:rsidTr="00E92DB7" w14:paraId="66690B4D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BF3B3A5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sz w:val="22"/>
                <w:szCs w:val="22"/>
                <w:lang w:val="en-US"/>
              </w:rPr>
              <w:t>Consumption of vegetables/fruit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F3F9529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54A260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8A1B61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ED4024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</w:tr>
      <w:tr w:rsidRPr="00EF114E" w:rsidR="00E92DB7" w:rsidTr="00E92DB7" w14:paraId="105A8B69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6E3862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19F5A3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953EE9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3F4895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746C0AE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888</w:t>
            </w:r>
          </w:p>
        </w:tc>
      </w:tr>
      <w:tr w:rsidRPr="00EF114E" w:rsidR="00E92DB7" w:rsidTr="00E92DB7" w14:paraId="55AA38E7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CA2F77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2FC4C2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88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40319C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60214A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5.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8DE5D34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293</w:t>
            </w:r>
          </w:p>
        </w:tc>
      </w:tr>
      <w:tr w:rsidRPr="00EF114E" w:rsidR="00E92DB7" w:rsidTr="00E92DB7" w14:paraId="14A182B1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E55EBC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14326C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962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833994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E8D063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6.1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3349E17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256</w:t>
            </w:r>
          </w:p>
        </w:tc>
      </w:tr>
      <w:tr w:rsidRPr="00EF114E" w:rsidR="00E92DB7" w:rsidTr="00E92DB7" w14:paraId="1DDE737D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31F8BD5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114E">
              <w:rPr>
                <w:b/>
                <w:bCs/>
                <w:color w:val="000000"/>
                <w:sz w:val="22"/>
                <w:szCs w:val="22"/>
              </w:rPr>
              <w:t>Use of Pacifie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C44387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0369E5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A64840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D2920D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 </w:t>
            </w:r>
          </w:p>
        </w:tc>
      </w:tr>
      <w:tr w:rsidRPr="00EF114E" w:rsidR="00E92DB7" w:rsidTr="00E92DB7" w14:paraId="6026D7EA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A01348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B49597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67FA011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D07FD6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6907D62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614</w:t>
            </w:r>
          </w:p>
        </w:tc>
      </w:tr>
      <w:tr w:rsidRPr="00EF114E" w:rsidR="00E92DB7" w:rsidTr="00E92DB7" w14:paraId="029FCE9B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D36188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F56E74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3F4580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FE1E35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7DADEBD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163</w:t>
            </w:r>
          </w:p>
        </w:tc>
      </w:tr>
      <w:tr w:rsidRPr="00EF114E" w:rsidR="00E92DB7" w:rsidTr="00E92DB7" w14:paraId="1943BCF7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7C5D0E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AEBD11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3C0249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D47624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6933ACE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456</w:t>
            </w:r>
          </w:p>
        </w:tc>
      </w:tr>
      <w:tr w:rsidRPr="00EF114E" w:rsidR="00E92DB7" w:rsidTr="00E92DB7" w14:paraId="527070C4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56B5182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C6DB5B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7E103E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E5E6C7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7774AF27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361</w:t>
            </w:r>
          </w:p>
        </w:tc>
      </w:tr>
      <w:tr w:rsidRPr="00EF114E" w:rsidR="00E92DB7" w:rsidTr="00E92DB7" w14:paraId="72A2028C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EA2E3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A0FA57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54B84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D38130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.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3B3EC896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713</w:t>
            </w:r>
          </w:p>
        </w:tc>
      </w:tr>
      <w:tr w:rsidRPr="00EF114E" w:rsidR="00E92DB7" w:rsidTr="00E92DB7" w14:paraId="3D2DE0BC" w14:textId="77777777">
        <w:trPr>
          <w:trHeight w:val="20"/>
        </w:trPr>
        <w:tc>
          <w:tcPr>
            <w:tcW w:w="1913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4C48AFD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 VS 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1B8DC19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.226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84971F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24A5C09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.48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EF114E" w:rsidR="00E92DB7" w:rsidP="00E92DB7" w:rsidRDefault="00E92DB7" w14:paraId="05DAFD23" w14:textId="77777777">
            <w:pPr>
              <w:rPr>
                <w:color w:val="000000"/>
                <w:sz w:val="22"/>
                <w:szCs w:val="22"/>
                <w:u w:val="single"/>
              </w:rPr>
            </w:pPr>
            <w:r w:rsidRPr="00EF114E">
              <w:rPr>
                <w:color w:val="000000"/>
                <w:sz w:val="22"/>
                <w:szCs w:val="22"/>
              </w:rPr>
              <w:t>0.706</w:t>
            </w:r>
          </w:p>
        </w:tc>
      </w:tr>
    </w:tbl>
    <w:p w:rsidRPr="00EF114E" w:rsidR="00E67F9D" w:rsidRDefault="00E67F9D" w14:paraId="140A384C" w14:textId="671E7BBF"/>
    <w:p w:rsidRPr="00EF114E" w:rsidR="00E67F9D" w:rsidRDefault="00E67F9D" w14:paraId="177E3AD0" w14:textId="60A2EAAB"/>
    <w:p w:rsidR="00E67F9D" w:rsidRDefault="00E67F9D" w14:paraId="6511894C" w14:textId="4C2B393D"/>
    <w:p w:rsidR="00F95A4A" w:rsidRDefault="00F95A4A" w14:paraId="313FC56F" w14:textId="7685F8DB"/>
    <w:p w:rsidR="00F95A4A" w:rsidRDefault="00F95A4A" w14:paraId="0CA8D8FB" w14:textId="4498CC8E"/>
    <w:p w:rsidR="00F95A4A" w:rsidRDefault="00F95A4A" w14:paraId="34EC4658" w14:textId="55F7FE83"/>
    <w:p w:rsidR="00F368FF" w:rsidRDefault="00F368FF" w14:paraId="25EBD031" w14:textId="629EB127"/>
    <w:p w:rsidRPr="00EF114E" w:rsidR="00F368FF" w:rsidRDefault="00F368FF" w14:paraId="7CFF1EB3" w14:textId="77777777"/>
    <w:p w:rsidRPr="00EF114E" w:rsidR="00E67F9D" w:rsidRDefault="00E67F9D" w14:paraId="10931F90" w14:textId="772E9B92"/>
    <w:p w:rsidRPr="00EF114E" w:rsidR="00D96F2C" w:rsidP="00D96F2C" w:rsidRDefault="00D96F2C" w14:paraId="67D8A835" w14:textId="622629CE">
      <w:pPr>
        <w:pStyle w:val="Didascalia"/>
        <w:keepNext/>
        <w:rPr>
          <w:rFonts w:ascii="Times New Roman" w:hAnsi="Times New Roman" w:cs="Times New Roman"/>
        </w:rPr>
      </w:pPr>
      <w:r w:rsidRPr="00EF114E">
        <w:rPr>
          <w:rFonts w:ascii="Times New Roman" w:hAnsi="Times New Roman" w:cs="Times New Roman"/>
          <w:sz w:val="22"/>
          <w:szCs w:val="22"/>
        </w:rPr>
        <w:t>Table S4_bis</w:t>
      </w:r>
      <w:r w:rsidRPr="00EF11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EF114E">
        <w:rPr>
          <w:rFonts w:ascii="Times New Roman" w:hAnsi="Times New Roman" w:cs="Times New Roman"/>
          <w:sz w:val="22"/>
          <w:szCs w:val="22"/>
        </w:rPr>
        <w:t xml:space="preserve">relative/percentage distribution of joint distribution of Breastfeeding type and </w:t>
      </w:r>
      <w:r w:rsidRPr="00BB5EC4">
        <w:rPr>
          <w:rFonts w:ascii="Times New Roman" w:hAnsi="Times New Roman" w:cs="Times New Roman"/>
          <w:sz w:val="22"/>
          <w:szCs w:val="22"/>
        </w:rPr>
        <w:t>time for the</w:t>
      </w:r>
      <w:r w:rsidRPr="00BB5EC4" w:rsidR="00BB5EC4">
        <w:rPr>
          <w:rFonts w:ascii="Times New Roman" w:hAnsi="Times New Roman" w:cs="Times New Roman"/>
          <w:sz w:val="22"/>
          <w:szCs w:val="22"/>
        </w:rPr>
        <w:t xml:space="preserve"> </w:t>
      </w:r>
      <w:r w:rsidRPr="00BB5EC4">
        <w:rPr>
          <w:rFonts w:ascii="Times New Roman" w:hAnsi="Times New Roman" w:cs="Times New Roman"/>
          <w:sz w:val="22"/>
          <w:szCs w:val="22"/>
        </w:rPr>
        <w:t xml:space="preserve">sample </w:t>
      </w:r>
      <w:r w:rsidRPr="00BB5EC4" w:rsidR="00D63A36">
        <w:rPr>
          <w:rFonts w:ascii="Times New Roman" w:hAnsi="Times New Roman" w:cs="Times New Roman"/>
          <w:sz w:val="22"/>
          <w:szCs w:val="22"/>
        </w:rPr>
        <w:t xml:space="preserve">of </w:t>
      </w:r>
      <w:r w:rsidRPr="00BB5EC4">
        <w:rPr>
          <w:rFonts w:ascii="Times New Roman" w:hAnsi="Times New Roman" w:cs="Times New Roman"/>
          <w:sz w:val="22"/>
          <w:szCs w:val="22"/>
        </w:rPr>
        <w:t>273 subjects. It highlights structural zeros</w:t>
      </w:r>
      <w:r w:rsidRPr="00BB5EC4">
        <w:rPr>
          <w:rFonts w:ascii="Times New Roman" w:hAnsi="Times New Roman" w:cs="Times New Roman"/>
        </w:rPr>
        <w:t>.</w:t>
      </w:r>
    </w:p>
    <w:tbl>
      <w:tblPr>
        <w:tblpPr w:leftFromText="141" w:rightFromText="141" w:vertAnchor="text" w:horzAnchor="page" w:tblpXSpec="center" w:tblpY="414"/>
        <w:tblOverlap w:val="never"/>
        <w:tblW w:w="44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611"/>
        <w:gridCol w:w="426"/>
        <w:gridCol w:w="850"/>
        <w:gridCol w:w="709"/>
        <w:gridCol w:w="709"/>
      </w:tblGrid>
      <w:tr w:rsidRPr="00EF114E" w:rsidR="00E67F9D" w:rsidTr="00E67F9D" w14:paraId="2F26EAA2" w14:textId="77777777">
        <w:trPr>
          <w:trHeight w:val="227"/>
        </w:trPr>
        <w:tc>
          <w:tcPr>
            <w:tcW w:w="160" w:type="dxa"/>
          </w:tcPr>
          <w:p w:rsidRPr="00EF114E" w:rsidR="00E67F9D" w:rsidP="00E67F9D" w:rsidRDefault="00E67F9D" w14:paraId="5F40DDFB" w14:textId="77777777"/>
        </w:tc>
        <w:tc>
          <w:tcPr>
            <w:tcW w:w="2037" w:type="dxa"/>
            <w:gridSpan w:val="2"/>
            <w:tcBorders>
              <w:right w:val="single" w:color="auto" w:sz="8" w:space="0"/>
            </w:tcBorders>
          </w:tcPr>
          <w:p w:rsidRPr="00EF114E" w:rsidR="00E67F9D" w:rsidP="00E67F9D" w:rsidRDefault="00E67F9D" w14:paraId="5690C20B" w14:textId="77777777">
            <w:pPr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268" w:type="dxa"/>
            <w:gridSpan w:val="3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</w:tcPr>
          <w:p w:rsidRPr="00EF114E" w:rsidR="00E67F9D" w:rsidP="00E67F9D" w:rsidRDefault="00E67F9D" w14:paraId="0A71145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</w:rPr>
              <w:t>Breastfeeding type</w:t>
            </w:r>
          </w:p>
        </w:tc>
      </w:tr>
      <w:tr w:rsidRPr="00EF114E" w:rsidR="00E67F9D" w:rsidTr="00E67F9D" w14:paraId="2A8AD095" w14:textId="77777777">
        <w:trPr>
          <w:trHeight w:val="20"/>
        </w:trPr>
        <w:tc>
          <w:tcPr>
            <w:tcW w:w="160" w:type="dxa"/>
          </w:tcPr>
          <w:p w:rsidRPr="00EF114E" w:rsidR="00E67F9D" w:rsidP="00E67F9D" w:rsidRDefault="00E67F9D" w14:paraId="03042132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  <w:tcBorders>
              <w:bottom w:val="single" w:color="auto" w:sz="8" w:space="0"/>
            </w:tcBorders>
            <w:vAlign w:val="center"/>
          </w:tcPr>
          <w:p w:rsidRPr="00EF114E" w:rsidR="00E67F9D" w:rsidP="00E67F9D" w:rsidRDefault="00E67F9D" w14:paraId="507A348F" w14:textId="7777777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bottom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7B3F3108" w14:textId="7777777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4249040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062B7D3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4D6EB10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</w:t>
            </w:r>
          </w:p>
        </w:tc>
      </w:tr>
      <w:tr w:rsidRPr="00EF114E" w:rsidR="00E67F9D" w:rsidTr="00E67F9D" w14:paraId="0698CB1F" w14:textId="77777777">
        <w:trPr>
          <w:trHeight w:val="20"/>
        </w:trPr>
        <w:tc>
          <w:tcPr>
            <w:tcW w:w="160" w:type="dxa"/>
            <w:tcBorders>
              <w:right w:val="single" w:color="auto" w:sz="8" w:space="0"/>
            </w:tcBorders>
          </w:tcPr>
          <w:p w:rsidRPr="00EF114E" w:rsidR="00E67F9D" w:rsidP="00E67F9D" w:rsidRDefault="00E67F9D" w14:paraId="2A70B8F3" w14:textId="77777777">
            <w:pPr>
              <w:rPr>
                <w:color w:val="000000"/>
              </w:rPr>
            </w:pPr>
          </w:p>
        </w:tc>
        <w:tc>
          <w:tcPr>
            <w:tcW w:w="1611" w:type="dxa"/>
            <w:vMerge w:val="restart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41740D6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</w:rPr>
              <w:t>Breastfeeding time</w:t>
            </w:r>
          </w:p>
        </w:tc>
        <w:tc>
          <w:tcPr>
            <w:tcW w:w="426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1C3415E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1539B3D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7.21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61B5D07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170A70D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00</w:t>
            </w:r>
          </w:p>
        </w:tc>
      </w:tr>
      <w:tr w:rsidRPr="00EF114E" w:rsidR="00E67F9D" w:rsidTr="00E67F9D" w14:paraId="213C9B53" w14:textId="77777777">
        <w:trPr>
          <w:trHeight w:val="20"/>
        </w:trPr>
        <w:tc>
          <w:tcPr>
            <w:tcW w:w="160" w:type="dxa"/>
            <w:tcBorders>
              <w:right w:val="single" w:color="auto" w:sz="8" w:space="0"/>
            </w:tcBorders>
          </w:tcPr>
          <w:p w:rsidRPr="00EF114E" w:rsidR="00E67F9D" w:rsidP="00E67F9D" w:rsidRDefault="00E67F9D" w14:paraId="2EB508E7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  <w:vMerge/>
            <w:tcBorders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722358F0" w14:textId="7777777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5117D2E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1A03523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tcBorders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0C7607D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1.25</w:t>
            </w:r>
          </w:p>
        </w:tc>
        <w:tc>
          <w:tcPr>
            <w:tcW w:w="709" w:type="dxa"/>
            <w:tcBorders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2716656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6.59</w:t>
            </w:r>
          </w:p>
        </w:tc>
      </w:tr>
      <w:tr w:rsidRPr="00EF114E" w:rsidR="00E67F9D" w:rsidTr="00E67F9D" w14:paraId="19963D67" w14:textId="77777777">
        <w:trPr>
          <w:trHeight w:val="20"/>
        </w:trPr>
        <w:tc>
          <w:tcPr>
            <w:tcW w:w="160" w:type="dxa"/>
            <w:tcBorders>
              <w:right w:val="single" w:color="auto" w:sz="8" w:space="0"/>
            </w:tcBorders>
          </w:tcPr>
          <w:p w:rsidRPr="00EF114E" w:rsidR="00E67F9D" w:rsidP="00E67F9D" w:rsidRDefault="00E67F9D" w14:paraId="2D1F8B81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  <w:vMerge/>
            <w:tcBorders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2E37B13A" w14:textId="7777777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2996BDF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1703441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tcBorders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7356F9A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24.91</w:t>
            </w:r>
          </w:p>
        </w:tc>
        <w:tc>
          <w:tcPr>
            <w:tcW w:w="709" w:type="dxa"/>
            <w:tcBorders>
              <w:left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6AB414F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0.99</w:t>
            </w:r>
          </w:p>
        </w:tc>
      </w:tr>
      <w:tr w:rsidRPr="00EF114E" w:rsidR="00E67F9D" w:rsidTr="00E67F9D" w14:paraId="4F7AB519" w14:textId="77777777">
        <w:trPr>
          <w:trHeight w:val="20"/>
        </w:trPr>
        <w:tc>
          <w:tcPr>
            <w:tcW w:w="160" w:type="dxa"/>
            <w:tcBorders>
              <w:right w:val="single" w:color="auto" w:sz="8" w:space="0"/>
            </w:tcBorders>
          </w:tcPr>
          <w:p w:rsidRPr="00EF114E" w:rsidR="00E67F9D" w:rsidP="00E67F9D" w:rsidRDefault="00E67F9D" w14:paraId="33BE45D3" w14:textId="777777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  <w:vMerge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25898C57" w14:textId="7777777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28D9B38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42C93EA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3D7542C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13.19</w:t>
            </w:r>
          </w:p>
        </w:tc>
        <w:tc>
          <w:tcPr>
            <w:tcW w:w="709" w:type="dxa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:rsidRPr="00EF114E" w:rsidR="00E67F9D" w:rsidP="00E67F9D" w:rsidRDefault="00E67F9D" w14:paraId="568F389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EF114E">
              <w:rPr>
                <w:color w:val="000000"/>
                <w:sz w:val="22"/>
                <w:szCs w:val="22"/>
              </w:rPr>
              <w:t>5.86</w:t>
            </w:r>
          </w:p>
        </w:tc>
      </w:tr>
    </w:tbl>
    <w:p w:rsidRPr="00EF114E" w:rsidR="00E67F9D" w:rsidRDefault="00E67F9D" w14:paraId="00E60D78" w14:textId="5E0B8EC8"/>
    <w:p w:rsidRPr="00EF114E" w:rsidR="00E92DB7" w:rsidRDefault="00E92DB7" w14:paraId="7C716F63" w14:textId="77777777"/>
    <w:p w:rsidRPr="00EF114E" w:rsidR="00E67F9D" w:rsidRDefault="00E67F9D" w14:paraId="0DBE2883" w14:textId="5324E395"/>
    <w:p w:rsidRPr="00EF114E" w:rsidR="00E67F9D" w:rsidRDefault="00E67F9D" w14:paraId="493BBB99" w14:textId="1398A8B6"/>
    <w:p w:rsidRPr="00EF114E" w:rsidR="00E67F9D" w:rsidRDefault="00E67F9D" w14:paraId="628D1692" w14:textId="59A7D1AE"/>
    <w:p w:rsidRPr="00EF114E" w:rsidR="00E67F9D" w:rsidRDefault="00E67F9D" w14:paraId="1623D69B" w14:textId="77ECBC57"/>
    <w:p w:rsidRPr="00EF114E" w:rsidR="00E67F9D" w:rsidRDefault="00E67F9D" w14:paraId="5002531C" w14:textId="043B3C9B"/>
    <w:p w:rsidRPr="00EF114E" w:rsidR="00E67F9D" w:rsidRDefault="00E67F9D" w14:paraId="6F90BB35" w14:textId="1E6AC33D"/>
    <w:p w:rsidRPr="00EF114E" w:rsidR="00E67F9D" w:rsidRDefault="00E67F9D" w14:paraId="00D0ACB1" w14:textId="607DB83F"/>
    <w:p w:rsidRPr="00EF114E" w:rsidR="00E67F9D" w:rsidRDefault="00E67F9D" w14:paraId="521240B3" w14:textId="2148E2FA"/>
    <w:p w:rsidRPr="00EF114E" w:rsidR="00E67F9D" w:rsidRDefault="00E67F9D" w14:paraId="04386365" w14:textId="0249D39D"/>
    <w:p w:rsidRPr="00EF114E" w:rsidR="00E67F9D" w:rsidRDefault="00E67F9D" w14:paraId="6547F12B" w14:textId="13FBF53D"/>
    <w:p w:rsidRPr="00EF114E" w:rsidR="00E67F9D" w:rsidRDefault="00E67F9D" w14:paraId="43FBDDE2" w14:textId="307BEDD6"/>
    <w:p w:rsidRPr="00EF114E" w:rsidR="00E67F9D" w:rsidRDefault="00E67F9D" w14:paraId="1D5FF034" w14:textId="1EBE6A31"/>
    <w:p w:rsidRPr="00EF114E" w:rsidR="00D96F2C" w:rsidRDefault="00D96F2C" w14:paraId="3A06A746" w14:textId="77777777"/>
    <w:p w:rsidRPr="00EF114E" w:rsidR="00E67F9D" w:rsidRDefault="00E67F9D" w14:paraId="72F4A499" w14:textId="3F96337C"/>
    <w:p w:rsidRPr="00EF114E" w:rsidR="00D96F2C" w:rsidP="00D96F2C" w:rsidRDefault="00D96F2C" w14:paraId="5A8FA6F7" w14:textId="32E3F1F1">
      <w:pPr>
        <w:pStyle w:val="Didascalia"/>
        <w:keepNext/>
        <w:rPr>
          <w:rFonts w:ascii="Times New Roman" w:hAnsi="Times New Roman" w:cs="Times New Roman"/>
          <w:sz w:val="22"/>
          <w:szCs w:val="22"/>
        </w:rPr>
      </w:pPr>
      <w:r w:rsidRPr="00EF114E">
        <w:rPr>
          <w:rFonts w:ascii="Times New Roman" w:hAnsi="Times New Roman" w:cs="Times New Roman"/>
          <w:sz w:val="22"/>
          <w:szCs w:val="22"/>
        </w:rPr>
        <w:t xml:space="preserve">Table </w:t>
      </w:r>
      <w:r w:rsidRPr="00EF114E">
        <w:rPr>
          <w:rFonts w:ascii="Times New Roman" w:hAnsi="Times New Roman" w:cs="Times New Roman"/>
          <w:sz w:val="22"/>
          <w:szCs w:val="22"/>
        </w:rPr>
        <w:fldChar w:fldCharType="begin"/>
      </w:r>
      <w:r w:rsidRPr="00EF114E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EF114E">
        <w:rPr>
          <w:rFonts w:ascii="Times New Roman" w:hAnsi="Times New Roman" w:cs="Times New Roman"/>
          <w:sz w:val="22"/>
          <w:szCs w:val="22"/>
        </w:rPr>
        <w:fldChar w:fldCharType="separate"/>
      </w:r>
      <w:r w:rsidRPr="00EF114E">
        <w:rPr>
          <w:rFonts w:ascii="Times New Roman" w:hAnsi="Times New Roman" w:cs="Times New Roman"/>
          <w:noProof/>
          <w:sz w:val="22"/>
          <w:szCs w:val="22"/>
        </w:rPr>
        <w:t>5</w:t>
      </w:r>
      <w:r w:rsidRPr="00EF114E">
        <w:rPr>
          <w:rFonts w:ascii="Times New Roman" w:hAnsi="Times New Roman" w:cs="Times New Roman"/>
          <w:sz w:val="22"/>
          <w:szCs w:val="22"/>
        </w:rPr>
        <w:fldChar w:fldCharType="end"/>
      </w:r>
      <w:r w:rsidRPr="00EF114E">
        <w:rPr>
          <w:rFonts w:ascii="Times New Roman" w:hAnsi="Times New Roman" w:cs="Times New Roman"/>
          <w:sz w:val="22"/>
          <w:szCs w:val="22"/>
        </w:rPr>
        <w:t xml:space="preserve">_bis: F-tests for the estimated </w:t>
      </w:r>
      <w:r w:rsidRPr="00BB5EC4">
        <w:rPr>
          <w:rFonts w:ascii="Times New Roman" w:hAnsi="Times New Roman" w:cs="Times New Roman"/>
          <w:sz w:val="22"/>
          <w:szCs w:val="22"/>
        </w:rPr>
        <w:t>UGM considering the sampl</w:t>
      </w:r>
      <w:r w:rsidRPr="00BB5EC4" w:rsidR="00BB5EC4">
        <w:rPr>
          <w:rFonts w:ascii="Times New Roman" w:hAnsi="Times New Roman" w:cs="Times New Roman"/>
          <w:sz w:val="22"/>
          <w:szCs w:val="22"/>
        </w:rPr>
        <w:t xml:space="preserve">e </w:t>
      </w:r>
      <w:r w:rsidRPr="00BB5EC4">
        <w:rPr>
          <w:rFonts w:ascii="Times New Roman" w:hAnsi="Times New Roman" w:cs="Times New Roman"/>
          <w:sz w:val="22"/>
          <w:szCs w:val="22"/>
        </w:rPr>
        <w:t xml:space="preserve">by </w:t>
      </w:r>
      <w:r w:rsidRPr="00BB5EC4" w:rsidR="00D63A36">
        <w:rPr>
          <w:rFonts w:ascii="Times New Roman" w:hAnsi="Times New Roman" w:cs="Times New Roman"/>
          <w:sz w:val="22"/>
          <w:szCs w:val="22"/>
        </w:rPr>
        <w:t xml:space="preserve">of </w:t>
      </w:r>
      <w:r w:rsidRPr="00BB5EC4">
        <w:rPr>
          <w:rFonts w:ascii="Times New Roman" w:hAnsi="Times New Roman" w:cs="Times New Roman"/>
          <w:sz w:val="22"/>
          <w:szCs w:val="22"/>
        </w:rPr>
        <w:t>273 subjects. Each</w:t>
      </w:r>
      <w:r w:rsidRPr="00EF114E">
        <w:rPr>
          <w:rFonts w:ascii="Times New Roman" w:hAnsi="Times New Roman" w:cs="Times New Roman"/>
          <w:sz w:val="22"/>
          <w:szCs w:val="22"/>
        </w:rPr>
        <w:t xml:space="preserve"> row corresponds to a test that tests if a single variable or an interaction between pair of variables can be removed from the estimated UGM without losing information. Significant p-values suggest that the preferable model is the UGM.</w:t>
      </w:r>
    </w:p>
    <w:p w:rsidRPr="00EF114E" w:rsidR="00D96F2C" w:rsidP="00D96F2C" w:rsidRDefault="00D96F2C" w14:paraId="7FD1C44C" w14:textId="5405462B">
      <w:pPr>
        <w:pStyle w:val="Didascalia"/>
        <w:keepNext/>
        <w:rPr>
          <w:rFonts w:ascii="Times New Roman" w:hAnsi="Times New Roman" w:cs="Times New Roman"/>
        </w:rPr>
      </w:pPr>
    </w:p>
    <w:tbl>
      <w:tblPr>
        <w:tblW w:w="96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975"/>
        <w:gridCol w:w="1134"/>
        <w:gridCol w:w="851"/>
        <w:gridCol w:w="1134"/>
        <w:gridCol w:w="1275"/>
      </w:tblGrid>
      <w:tr w:rsidRPr="00EF114E" w:rsidR="00E67F9D" w:rsidTr="5B7B18A4" w14:paraId="3DAFE3A6" w14:textId="77777777">
        <w:trPr>
          <w:trHeight w:val="20"/>
          <w:jc w:val="center"/>
        </w:trPr>
        <w:tc>
          <w:tcPr>
            <w:tcW w:w="4260" w:type="dxa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7F969F35" w14:textId="77777777">
            <w:pPr>
              <w:jc w:val="center"/>
              <w:rPr>
                <w:color w:val="000000"/>
                <w:lang w:val="en-US"/>
              </w:rPr>
            </w:pPr>
            <w:r w:rsidRPr="00EF114E">
              <w:rPr>
                <w:color w:val="00000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5066B8E1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0FCF64EF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Deviance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225FEC75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AIC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54FF10DB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F-value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58367EEB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P-value</w:t>
            </w:r>
          </w:p>
        </w:tc>
      </w:tr>
      <w:tr w:rsidRPr="00EF114E" w:rsidR="00E67F9D" w:rsidTr="5B7B18A4" w14:paraId="083709F7" w14:textId="77777777">
        <w:trPr>
          <w:trHeight w:val="20"/>
          <w:jc w:val="center"/>
        </w:trPr>
        <w:tc>
          <w:tcPr>
            <w:tcW w:w="42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1FBD2ED3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UG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37BA0E20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77BCA150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4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1A85630A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45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0A353C8B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37606608" w14:textId="77777777">
            <w:pPr>
              <w:rPr>
                <w:color w:val="000000"/>
              </w:rPr>
            </w:pPr>
            <w:r w:rsidRPr="00EF114E">
              <w:rPr>
                <w:color w:val="000000"/>
              </w:rPr>
              <w:t xml:space="preserve">      -</w:t>
            </w:r>
          </w:p>
        </w:tc>
      </w:tr>
      <w:tr w:rsidRPr="00EF114E" w:rsidR="00E67F9D" w:rsidTr="5B7B18A4" w14:paraId="507F014C" w14:textId="77777777">
        <w:trPr>
          <w:trHeight w:val="20"/>
          <w:jc w:val="center"/>
        </w:trPr>
        <w:tc>
          <w:tcPr>
            <w:tcW w:w="4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42860007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 xml:space="preserve">Oral hygiene status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29BBE855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28CCCBEA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28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53B78AFA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58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435B70C9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2602B24D" w14:textId="77777777">
            <w:pPr>
              <w:rPr>
                <w:color w:val="000000"/>
              </w:rPr>
            </w:pPr>
            <w:r w:rsidRPr="00EF114E">
              <w:rPr>
                <w:color w:val="000000"/>
              </w:rPr>
              <w:t>&lt;0.001***</w:t>
            </w:r>
          </w:p>
        </w:tc>
      </w:tr>
      <w:tr w:rsidRPr="00EF114E" w:rsidR="00E67F9D" w:rsidTr="5B7B18A4" w14:paraId="6A65B14F" w14:textId="77777777">
        <w:trPr>
          <w:trHeight w:val="20"/>
          <w:jc w:val="center"/>
        </w:trPr>
        <w:tc>
          <w:tcPr>
            <w:tcW w:w="4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3361ABD5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Consumption of sugared beverag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4509E172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271AAECD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348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45B0C6E3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65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29CAD931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EF114E" w:rsidR="00E67F9D" w:rsidP="00AB0FCF" w:rsidRDefault="00E67F9D" w14:paraId="65FB07C3" w14:textId="77777777">
            <w:r w:rsidRPr="00EF114E">
              <w:rPr>
                <w:color w:val="000000"/>
              </w:rPr>
              <w:t>&lt;0.001***</w:t>
            </w:r>
          </w:p>
        </w:tc>
      </w:tr>
      <w:tr w:rsidRPr="00EF114E" w:rsidR="00E67F9D" w:rsidTr="5B7B18A4" w14:paraId="76F9C89B" w14:textId="77777777">
        <w:trPr>
          <w:trHeight w:val="20"/>
          <w:jc w:val="center"/>
        </w:trPr>
        <w:tc>
          <w:tcPr>
            <w:tcW w:w="4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5A500C00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Breastfeeding tim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4BE92FD8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4BDD551F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94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0517766F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49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70273093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EF114E" w:rsidR="00E67F9D" w:rsidP="00AB0FCF" w:rsidRDefault="00E67F9D" w14:paraId="2A7F76B5" w14:textId="77777777">
            <w:r w:rsidRPr="00EF114E">
              <w:rPr>
                <w:color w:val="000000"/>
              </w:rPr>
              <w:t>&lt;0.001***</w:t>
            </w:r>
          </w:p>
        </w:tc>
      </w:tr>
      <w:tr w:rsidRPr="00EF114E" w:rsidR="00E67F9D" w:rsidTr="5B7B18A4" w14:paraId="46843211" w14:textId="77777777">
        <w:trPr>
          <w:trHeight w:val="20"/>
          <w:jc w:val="center"/>
        </w:trPr>
        <w:tc>
          <w:tcPr>
            <w:tcW w:w="4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6791CDC1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 xml:space="preserve"> Breastfeeding 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5F8F513C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182C48C2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247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75F00BC5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55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150087D8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EF114E" w:rsidR="00E67F9D" w:rsidP="00AB0FCF" w:rsidRDefault="00E67F9D" w14:paraId="506825EF" w14:textId="77777777">
            <w:r w:rsidRPr="00EF114E">
              <w:rPr>
                <w:color w:val="000000"/>
              </w:rPr>
              <w:t>&lt;0.001***</w:t>
            </w:r>
          </w:p>
        </w:tc>
      </w:tr>
      <w:tr w:rsidRPr="00EF114E" w:rsidR="00E67F9D" w:rsidTr="5B7B18A4" w14:paraId="24EB3090" w14:textId="77777777">
        <w:trPr>
          <w:trHeight w:val="20"/>
          <w:jc w:val="center"/>
        </w:trPr>
        <w:tc>
          <w:tcPr>
            <w:tcW w:w="4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588193C3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Use of pacifi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7E0E74A8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0B9E428D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45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516BD5E4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446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30F96E49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EF114E" w:rsidR="00E67F9D" w:rsidP="00AB0FCF" w:rsidRDefault="00E67F9D" w14:paraId="6C08B3EB" w14:textId="77777777">
            <w:pPr>
              <w:rPr>
                <w:color w:val="000000"/>
              </w:rPr>
            </w:pPr>
            <w:r w:rsidRPr="00EF114E">
              <w:rPr>
                <w:color w:val="000000"/>
              </w:rPr>
              <w:t xml:space="preserve">  0.186</w:t>
            </w:r>
          </w:p>
        </w:tc>
      </w:tr>
      <w:tr w:rsidRPr="00EF114E" w:rsidR="00E67F9D" w:rsidTr="5B7B18A4" w14:paraId="6EF51398" w14:textId="77777777">
        <w:trPr>
          <w:trHeight w:val="20"/>
          <w:jc w:val="center"/>
        </w:trPr>
        <w:tc>
          <w:tcPr>
            <w:tcW w:w="4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6DB2D741" w14:textId="101634A7">
            <w:pPr>
              <w:jc w:val="center"/>
              <w:rPr>
                <w:color w:val="000000"/>
              </w:rPr>
            </w:pPr>
            <w:r w:rsidRPr="5B7B18A4" w:rsidR="5B7B18A4">
              <w:rPr>
                <w:color w:val="000000" w:themeColor="text1" w:themeTint="FF" w:themeShade="FF"/>
              </w:rPr>
              <w:t>Caries incid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00F8DBBE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6612B6B4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348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76F7F772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65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21DCD6D6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7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EF114E" w:rsidR="00E67F9D" w:rsidP="00AB0FCF" w:rsidRDefault="00E67F9D" w14:paraId="302AA47D" w14:textId="77777777">
            <w:r w:rsidRPr="00EF114E">
              <w:rPr>
                <w:color w:val="000000"/>
              </w:rPr>
              <w:t>&lt;0.001***</w:t>
            </w:r>
          </w:p>
        </w:tc>
      </w:tr>
      <w:tr w:rsidRPr="00EF114E" w:rsidR="00E67F9D" w:rsidTr="5B7B18A4" w14:paraId="077B5BCA" w14:textId="77777777">
        <w:trPr>
          <w:trHeight w:val="20"/>
          <w:jc w:val="center"/>
        </w:trPr>
        <w:tc>
          <w:tcPr>
            <w:tcW w:w="4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4AFD934C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Oral hygiene status - Consumption of sugared beverag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7D08A5CB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4FCD5F1F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33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14C70434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639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31F8ED7F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3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EF114E" w:rsidR="00E67F9D" w:rsidP="00AB0FCF" w:rsidRDefault="00E67F9D" w14:paraId="35BBFA3A" w14:textId="77777777">
            <w:r w:rsidRPr="00EF114E">
              <w:rPr>
                <w:color w:val="000000"/>
              </w:rPr>
              <w:t>&lt;0.001***</w:t>
            </w:r>
          </w:p>
        </w:tc>
      </w:tr>
      <w:tr w:rsidRPr="00EF114E" w:rsidR="00E67F9D" w:rsidTr="5B7B18A4" w14:paraId="684F91D2" w14:textId="77777777">
        <w:trPr>
          <w:trHeight w:val="20"/>
          <w:jc w:val="center"/>
        </w:trPr>
        <w:tc>
          <w:tcPr>
            <w:tcW w:w="4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227D0A42" w14:textId="3B3F6EBD">
            <w:pPr>
              <w:jc w:val="center"/>
              <w:rPr>
                <w:color w:val="000000"/>
                <w:lang w:val="en-US"/>
              </w:rPr>
            </w:pPr>
            <w:r w:rsidRPr="5B7B18A4" w:rsidR="5B7B18A4">
              <w:rPr>
                <w:color w:val="000000" w:themeColor="text1" w:themeTint="FF" w:themeShade="FF"/>
                <w:lang w:val="en-US"/>
              </w:rPr>
              <w:t>Oral hygiene status - Caries incid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31FF5075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2ABE611C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324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64A04962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62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742C291D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6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EF114E" w:rsidR="00E67F9D" w:rsidP="00AB0FCF" w:rsidRDefault="00E67F9D" w14:paraId="5D3228AE" w14:textId="77777777">
            <w:r w:rsidRPr="00EF114E">
              <w:rPr>
                <w:color w:val="000000"/>
              </w:rPr>
              <w:t>&lt;0.001***</w:t>
            </w:r>
          </w:p>
        </w:tc>
      </w:tr>
      <w:tr w:rsidRPr="00EF114E" w:rsidR="00E67F9D" w:rsidTr="5B7B18A4" w14:paraId="0EDD96D7" w14:textId="77777777">
        <w:trPr>
          <w:trHeight w:val="20"/>
          <w:jc w:val="center"/>
        </w:trPr>
        <w:tc>
          <w:tcPr>
            <w:tcW w:w="4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4F9A13BC" w14:textId="77777777">
            <w:pPr>
              <w:jc w:val="center"/>
              <w:rPr>
                <w:color w:val="000000"/>
                <w:lang w:val="en-US"/>
              </w:rPr>
            </w:pPr>
            <w:r w:rsidRPr="00EF114E">
              <w:rPr>
                <w:color w:val="000000"/>
                <w:lang w:val="en-US"/>
              </w:rPr>
              <w:t>Oral hygiene status - Breastfeeding tim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64F3E318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7B5BFAB7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53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12AE2702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45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3E1B3A30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EF114E" w:rsidR="00E67F9D" w:rsidP="00AB0FCF" w:rsidRDefault="00E67F9D" w14:paraId="359421B3" w14:textId="77777777">
            <w:r w:rsidRPr="00EF114E">
              <w:rPr>
                <w:color w:val="000000"/>
              </w:rPr>
              <w:t>&lt;0.001***</w:t>
            </w:r>
          </w:p>
        </w:tc>
      </w:tr>
      <w:tr w:rsidRPr="00EF114E" w:rsidR="00E67F9D" w:rsidTr="5B7B18A4" w14:paraId="6B437609" w14:textId="77777777">
        <w:trPr>
          <w:trHeight w:val="20"/>
          <w:jc w:val="center"/>
        </w:trPr>
        <w:tc>
          <w:tcPr>
            <w:tcW w:w="4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65F05C2B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Breastfeeding time - Breastfeeding 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510CC1F3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7179696E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396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59CE9F37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69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66BEDD5D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EF114E" w:rsidR="00E67F9D" w:rsidP="00AB0FCF" w:rsidRDefault="00E67F9D" w14:paraId="433F3790" w14:textId="77777777">
            <w:r w:rsidRPr="00EF114E">
              <w:rPr>
                <w:color w:val="000000"/>
              </w:rPr>
              <w:t>&lt;0.001***</w:t>
            </w:r>
          </w:p>
        </w:tc>
      </w:tr>
      <w:tr w:rsidRPr="00EF114E" w:rsidR="00E67F9D" w:rsidTr="5B7B18A4" w14:paraId="45BFA232" w14:textId="77777777">
        <w:trPr>
          <w:trHeight w:val="20"/>
          <w:jc w:val="center"/>
        </w:trPr>
        <w:tc>
          <w:tcPr>
            <w:tcW w:w="4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16143899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Breastfeeding time - Use of pacifier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20CC0CD7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4F1563FA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70.9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02A95FCA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459.7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EF114E" w:rsidR="00E67F9D" w:rsidP="00AB0FCF" w:rsidRDefault="00E67F9D" w14:paraId="36CC866D" w14:textId="77777777">
            <w:pPr>
              <w:jc w:val="center"/>
              <w:rPr>
                <w:color w:val="000000"/>
              </w:rPr>
            </w:pPr>
            <w:r w:rsidRPr="00EF114E">
              <w:rPr>
                <w:color w:val="00000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EF114E" w:rsidR="00E67F9D" w:rsidP="00AB0FCF" w:rsidRDefault="00E67F9D" w14:paraId="5F4DC65C" w14:textId="77777777">
            <w:r w:rsidRPr="00EF114E">
              <w:rPr>
                <w:color w:val="000000"/>
              </w:rPr>
              <w:t>&lt;0.001***</w:t>
            </w:r>
          </w:p>
        </w:tc>
      </w:tr>
    </w:tbl>
    <w:p w:rsidRPr="00EF114E" w:rsidR="00E67F9D" w:rsidRDefault="00E67F9D" w14:paraId="004203C0" w14:textId="77777777"/>
    <w:sectPr w:rsidRPr="00EF114E" w:rsidR="00E67F9D" w:rsidSect="00764776">
      <w:pgSz w:w="11900" w:h="16840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F9D"/>
    <w:rsid w:val="000F2D48"/>
    <w:rsid w:val="001712CD"/>
    <w:rsid w:val="001D12DC"/>
    <w:rsid w:val="003A5050"/>
    <w:rsid w:val="00572BF6"/>
    <w:rsid w:val="006F0134"/>
    <w:rsid w:val="00764776"/>
    <w:rsid w:val="009F2FD3"/>
    <w:rsid w:val="00B55346"/>
    <w:rsid w:val="00BB5EC4"/>
    <w:rsid w:val="00C34A05"/>
    <w:rsid w:val="00D63A36"/>
    <w:rsid w:val="00D96F2C"/>
    <w:rsid w:val="00DA4522"/>
    <w:rsid w:val="00DB3CB3"/>
    <w:rsid w:val="00E54844"/>
    <w:rsid w:val="00E67F9D"/>
    <w:rsid w:val="00E92DB7"/>
    <w:rsid w:val="00ED4923"/>
    <w:rsid w:val="00EF114E"/>
    <w:rsid w:val="00F368FF"/>
    <w:rsid w:val="00F95A4A"/>
    <w:rsid w:val="518F419D"/>
    <w:rsid w:val="53B77927"/>
    <w:rsid w:val="5B7B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85C16"/>
  <w15:chartTrackingRefBased/>
  <w15:docId w15:val="{21030900-FB8E-FF4D-94BA-3E31FA424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E67F9D"/>
    <w:rPr>
      <w:rFonts w:ascii="Times New Roman" w:hAnsi="Times New Roman" w:eastAsia="Times New Roman" w:cs="Times New Roman"/>
      <w:lang w:val="en-GB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rsid w:val="00E67F9D"/>
    <w:pPr>
      <w:spacing w:after="200"/>
    </w:pPr>
    <w:rPr>
      <w:rFonts w:asciiTheme="minorHAnsi" w:hAnsiTheme="minorHAnsi" w:eastAsiaTheme="minorHAnsi" w:cstheme="minorBidi"/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E67F9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ederico Carli</dc:creator>
  <keywords/>
  <dc:description/>
  <lastModifiedBy>Francesco Porro</lastModifiedBy>
  <revision>26</revision>
  <dcterms:created xsi:type="dcterms:W3CDTF">2021-01-27T16:38:00.0000000Z</dcterms:created>
  <dcterms:modified xsi:type="dcterms:W3CDTF">2023-07-04T15:48:42.6285482Z</dcterms:modified>
</coreProperties>
</file>